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9EA20" w14:textId="3620E787" w:rsidR="00236168" w:rsidRDefault="00236168" w:rsidP="00AE30B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010E88" w:rsidRPr="00923EE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F7C57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261C8913" w14:textId="77777777" w:rsidR="003F7C57" w:rsidRDefault="003F7C57" w:rsidP="00AE30B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83B12CB" w14:textId="08EDCEA0" w:rsidR="00010E88" w:rsidRDefault="00010E88" w:rsidP="00AE30B4">
      <w:pPr>
        <w:spacing w:after="0"/>
        <w:rPr>
          <w:rFonts w:ascii="Times New Roman" w:hAnsi="Times New Roman" w:cs="Times New Roman"/>
          <w:sz w:val="20"/>
          <w:szCs w:val="20"/>
          <w:lang w:val="en-US" w:eastAsia="fr-FR"/>
        </w:rPr>
      </w:pPr>
      <w:r w:rsidRPr="00923EE0">
        <w:rPr>
          <w:rFonts w:ascii="Times New Roman" w:hAnsi="Times New Roman" w:cs="Times New Roman"/>
          <w:b/>
          <w:sz w:val="20"/>
          <w:szCs w:val="20"/>
          <w:lang w:val="en-US"/>
        </w:rPr>
        <w:t>Table 1</w:t>
      </w:r>
      <w:r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CB446E"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Comparison </w:t>
      </w:r>
      <w:r w:rsidR="006259E7"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547D62"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ROC AUC </w:t>
      </w:r>
      <w:r w:rsidR="006259E7"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for various </w:t>
      </w:r>
      <w:r w:rsidRPr="00923EE0">
        <w:rPr>
          <w:rFonts w:ascii="Times New Roman" w:hAnsi="Times New Roman" w:cs="Times New Roman"/>
          <w:sz w:val="20"/>
          <w:szCs w:val="20"/>
          <w:lang w:val="en-US" w:eastAsia="fr-FR"/>
        </w:rPr>
        <w:t>ÖMPSQ</w:t>
      </w:r>
      <w:r w:rsidR="00547D62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versions</w:t>
      </w:r>
      <w:r w:rsidR="00AE30B4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for three outcomes</w:t>
      </w:r>
      <w:r w:rsidR="003F7C57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(</w:t>
      </w:r>
      <w:r w:rsidR="00AE30B4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work absence, </w:t>
      </w:r>
      <w:proofErr w:type="gramStart"/>
      <w:r w:rsidR="00AE30B4" w:rsidRPr="00923EE0">
        <w:rPr>
          <w:rFonts w:ascii="Times New Roman" w:hAnsi="Times New Roman" w:cs="Times New Roman"/>
          <w:sz w:val="20"/>
          <w:szCs w:val="20"/>
          <w:lang w:val="en-US" w:eastAsia="fr-FR"/>
        </w:rPr>
        <w:t>function</w:t>
      </w:r>
      <w:proofErr w:type="gramEnd"/>
      <w:r w:rsidR="00AE30B4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and pain</w:t>
      </w:r>
      <w:r w:rsidR="003F7C57">
        <w:rPr>
          <w:rFonts w:ascii="Times New Roman" w:hAnsi="Times New Roman" w:cs="Times New Roman"/>
          <w:sz w:val="20"/>
          <w:szCs w:val="20"/>
          <w:lang w:val="en-US" w:eastAsia="fr-FR"/>
        </w:rPr>
        <w:t>) in the secondary care cohort</w:t>
      </w:r>
      <w:r w:rsidR="00547D62" w:rsidRPr="00923EE0">
        <w:rPr>
          <w:rFonts w:ascii="Times New Roman" w:hAnsi="Times New Roman" w:cs="Times New Roman"/>
          <w:sz w:val="20"/>
          <w:szCs w:val="20"/>
          <w:lang w:val="en-US" w:eastAsia="fr-FR"/>
        </w:rPr>
        <w:t>.</w:t>
      </w:r>
    </w:p>
    <w:p w14:paraId="5734354E" w14:textId="77777777" w:rsidR="003F7C57" w:rsidRPr="00923EE0" w:rsidRDefault="003F7C57" w:rsidP="00AE30B4">
      <w:pPr>
        <w:spacing w:after="0"/>
        <w:rPr>
          <w:rFonts w:ascii="Times New Roman" w:hAnsi="Times New Roman" w:cs="Times New Roman"/>
          <w:sz w:val="20"/>
          <w:szCs w:val="20"/>
          <w:lang w:val="en-US" w:eastAsia="fr-FR"/>
        </w:rPr>
      </w:pPr>
    </w:p>
    <w:tbl>
      <w:tblPr>
        <w:tblStyle w:val="Grilledutableau"/>
        <w:tblW w:w="9748" w:type="dxa"/>
        <w:tblLook w:val="04A0" w:firstRow="1" w:lastRow="0" w:firstColumn="1" w:lastColumn="0" w:noHBand="0" w:noVBand="1"/>
      </w:tblPr>
      <w:tblGrid>
        <w:gridCol w:w="2945"/>
        <w:gridCol w:w="2295"/>
        <w:gridCol w:w="2268"/>
        <w:gridCol w:w="2240"/>
      </w:tblGrid>
      <w:tr w:rsidR="007E6EB7" w:rsidRPr="00923EE0" w14:paraId="1C30CDCD" w14:textId="77777777" w:rsidTr="00617AD2">
        <w:trPr>
          <w:trHeight w:val="1085"/>
        </w:trPr>
        <w:tc>
          <w:tcPr>
            <w:tcW w:w="2945" w:type="dxa"/>
            <w:tcBorders>
              <w:tr2bl w:val="single" w:sz="4" w:space="0" w:color="auto"/>
            </w:tcBorders>
          </w:tcPr>
          <w:p w14:paraId="4D4CBF1A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144C1B9E" w14:textId="77777777" w:rsidR="00617AD2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</w:p>
          <w:p w14:paraId="46CC47B4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>version</w:t>
            </w:r>
          </w:p>
          <w:p w14:paraId="25E78CEC" w14:textId="77777777" w:rsidR="007E6EB7" w:rsidRPr="00923EE0" w:rsidRDefault="00617AD2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Pr="00923EE0">
              <w:rPr>
                <w:b/>
                <w:color w:val="000000" w:themeColor="text1"/>
                <w:sz w:val="20"/>
                <w:szCs w:val="20"/>
                <w:lang w:val="en-US"/>
              </w:rPr>
              <w:t>Outcome</w:t>
            </w:r>
          </w:p>
          <w:p w14:paraId="3F160CFB" w14:textId="77777777" w:rsidR="00617AD2" w:rsidRPr="00923EE0" w:rsidRDefault="00617AD2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        </w:t>
            </w:r>
            <w:r w:rsidR="00322F57" w:rsidRPr="00923EE0">
              <w:rPr>
                <w:b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95" w:type="dxa"/>
          </w:tcPr>
          <w:p w14:paraId="4BFCCB74" w14:textId="77777777" w:rsidR="00ED4DD5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Work absence </w:t>
            </w:r>
          </w:p>
          <w:p w14:paraId="3C160BEA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AUC</w:t>
            </w:r>
            <w:r w:rsidR="00010E88"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±</w:t>
            </w:r>
            <w:r w:rsidR="00010E88"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D)</w:t>
            </w:r>
          </w:p>
          <w:p w14:paraId="34D3E3A1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3FD0663D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egative cases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=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4</w:t>
            </w:r>
          </w:p>
          <w:p w14:paraId="38EF0854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ositive cases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=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</w:tcPr>
          <w:p w14:paraId="451F5402" w14:textId="77777777" w:rsidR="00010E88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Function index </w:t>
            </w:r>
          </w:p>
          <w:p w14:paraId="5DE6B43B" w14:textId="77777777" w:rsidR="00010E88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AUC</w:t>
            </w:r>
            <w:r w:rsidR="00010E88"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±</w:t>
            </w:r>
            <w:r w:rsidR="00010E88"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D)</w:t>
            </w:r>
          </w:p>
          <w:p w14:paraId="769D1DA9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487E19F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egative cases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=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0</w:t>
            </w:r>
          </w:p>
          <w:p w14:paraId="6BE742BD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>Positive cases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>=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>43</w:t>
            </w:r>
          </w:p>
        </w:tc>
        <w:tc>
          <w:tcPr>
            <w:tcW w:w="2240" w:type="dxa"/>
          </w:tcPr>
          <w:p w14:paraId="21F82C6C" w14:textId="77777777" w:rsidR="00010E88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ain index</w:t>
            </w:r>
          </w:p>
          <w:p w14:paraId="48CCE41B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AUC</w:t>
            </w:r>
            <w:r w:rsidR="00010E88"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±</w:t>
            </w:r>
            <w:r w:rsidR="00010E88"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D)</w:t>
            </w:r>
          </w:p>
          <w:p w14:paraId="7757B479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  <w:p w14:paraId="7AB38FE6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Negative cases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=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48</w:t>
            </w:r>
          </w:p>
          <w:p w14:paraId="55A453D4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>Positive cases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>=</w:t>
            </w:r>
            <w:r w:rsidR="00940B01"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bCs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</w:tr>
      <w:tr w:rsidR="007E6EB7" w:rsidRPr="00923EE0" w14:paraId="097EAAAA" w14:textId="77777777" w:rsidTr="00010E88">
        <w:trPr>
          <w:trHeight w:val="1025"/>
        </w:trPr>
        <w:tc>
          <w:tcPr>
            <w:tcW w:w="2945" w:type="dxa"/>
            <w:vAlign w:val="center"/>
          </w:tcPr>
          <w:p w14:paraId="1753E686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>ÖMPSQ</w:t>
            </w:r>
            <w:r w:rsidR="00A61F73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full</w:t>
            </w:r>
          </w:p>
          <w:p w14:paraId="08BF6D3D" w14:textId="77777777" w:rsidR="007E6EB7" w:rsidRPr="00923EE0" w:rsidRDefault="007E6EB7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OMPSQ short</w:t>
            </w:r>
          </w:p>
        </w:tc>
        <w:tc>
          <w:tcPr>
            <w:tcW w:w="2295" w:type="dxa"/>
            <w:vAlign w:val="center"/>
          </w:tcPr>
          <w:p w14:paraId="32CE665F" w14:textId="77777777" w:rsidR="00302351" w:rsidRPr="00923EE0" w:rsidRDefault="0030235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333A209B" w14:textId="77777777" w:rsidR="00504CCA" w:rsidRPr="00923EE0" w:rsidRDefault="00504CCA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bCs/>
                <w:noProof/>
                <w:sz w:val="20"/>
                <w:szCs w:val="20"/>
                <w:lang w:val="en-US" w:eastAsia="fr-FR"/>
              </w:rPr>
              <w:t>0.812 ± 0.079</w:t>
            </w:r>
          </w:p>
          <w:p w14:paraId="5801A8D5" w14:textId="77777777" w:rsidR="008B60EC" w:rsidRPr="00923EE0" w:rsidRDefault="008B60EC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  <w:lang w:val="en-US" w:eastAsia="fr-FR"/>
              </w:rPr>
              <w:t>0.745 ± 0.108</w:t>
            </w:r>
            <w:r w:rsidRPr="00923EE0">
              <w:rPr>
                <w:sz w:val="20"/>
                <w:szCs w:val="20"/>
              </w:rPr>
              <w:t xml:space="preserve"> </w:t>
            </w:r>
          </w:p>
          <w:p w14:paraId="52B6DB01" w14:textId="77777777" w:rsidR="00302351" w:rsidRPr="00923EE0" w:rsidRDefault="0030235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</w:t>
            </w:r>
            <w:r w:rsidR="001937EF" w:rsidRPr="00923EE0">
              <w:rPr>
                <w:sz w:val="20"/>
                <w:szCs w:val="20"/>
              </w:rPr>
              <w:t>=0.</w:t>
            </w:r>
            <w:r w:rsidR="008C1D5A" w:rsidRPr="00923EE0">
              <w:rPr>
                <w:sz w:val="20"/>
                <w:szCs w:val="20"/>
              </w:rPr>
              <w:t>615</w:t>
            </w:r>
            <w:r w:rsidRPr="00923EE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BFC9738" w14:textId="77777777" w:rsidR="00302351" w:rsidRPr="00923EE0" w:rsidRDefault="0030235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344221BA" w14:textId="77777777" w:rsidR="00504CCA" w:rsidRPr="00923EE0" w:rsidRDefault="00504CCA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bCs/>
                <w:sz w:val="20"/>
                <w:szCs w:val="20"/>
                <w:lang w:val="en-US" w:eastAsia="fr-FR"/>
              </w:rPr>
              <w:t>0.784 ± 0.055</w:t>
            </w:r>
          </w:p>
          <w:p w14:paraId="6814A300" w14:textId="77777777" w:rsidR="008B60EC" w:rsidRPr="00923EE0" w:rsidRDefault="008B60EC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  <w:lang w:val="en-US" w:eastAsia="fr-FR"/>
              </w:rPr>
              <w:t>0.</w:t>
            </w:r>
            <w:r w:rsidRPr="00923EE0">
              <w:rPr>
                <w:sz w:val="20"/>
                <w:szCs w:val="20"/>
                <w:lang w:eastAsia="fr-FR"/>
              </w:rPr>
              <w:t>808 ± 0.052</w:t>
            </w:r>
            <w:r w:rsidRPr="00923EE0">
              <w:rPr>
                <w:sz w:val="20"/>
                <w:szCs w:val="20"/>
              </w:rPr>
              <w:t xml:space="preserve"> </w:t>
            </w:r>
          </w:p>
          <w:p w14:paraId="7ABE2D4F" w14:textId="77777777" w:rsidR="00302351" w:rsidRPr="00923EE0" w:rsidRDefault="0030235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="001937EF" w:rsidRPr="00923EE0">
              <w:rPr>
                <w:sz w:val="20"/>
                <w:szCs w:val="20"/>
              </w:rPr>
              <w:t xml:space="preserve"> =0.</w:t>
            </w:r>
            <w:r w:rsidR="008C1D5A" w:rsidRPr="00923EE0">
              <w:rPr>
                <w:sz w:val="20"/>
                <w:szCs w:val="20"/>
              </w:rPr>
              <w:t>741</w:t>
            </w:r>
            <w:r w:rsidRPr="00923EE0">
              <w:rPr>
                <w:sz w:val="20"/>
                <w:szCs w:val="20"/>
              </w:rPr>
              <w:t>)</w:t>
            </w:r>
          </w:p>
        </w:tc>
        <w:tc>
          <w:tcPr>
            <w:tcW w:w="2240" w:type="dxa"/>
            <w:vAlign w:val="center"/>
          </w:tcPr>
          <w:p w14:paraId="6CDD28A2" w14:textId="77777777" w:rsidR="00302351" w:rsidRPr="00923EE0" w:rsidRDefault="0030235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7B6CAF48" w14:textId="77777777" w:rsidR="007E6EB7" w:rsidRPr="00923EE0" w:rsidRDefault="006D1FB4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32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65</w:t>
            </w:r>
          </w:p>
          <w:p w14:paraId="138D54AB" w14:textId="77777777" w:rsidR="007E6EB7" w:rsidRPr="00923EE0" w:rsidRDefault="006D1FB4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30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67</w:t>
            </w:r>
          </w:p>
          <w:p w14:paraId="2FF5F32C" w14:textId="77777777" w:rsidR="00302351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</w:t>
            </w:r>
            <w:r w:rsidR="00366475" w:rsidRPr="00923EE0">
              <w:rPr>
                <w:sz w:val="20"/>
                <w:szCs w:val="20"/>
              </w:rPr>
              <w:t>.</w:t>
            </w:r>
            <w:r w:rsidR="008C1D5A" w:rsidRPr="00923EE0">
              <w:rPr>
                <w:sz w:val="20"/>
                <w:szCs w:val="20"/>
              </w:rPr>
              <w:t>983</w:t>
            </w:r>
            <w:r w:rsidR="00302351" w:rsidRPr="00923EE0">
              <w:rPr>
                <w:sz w:val="20"/>
                <w:szCs w:val="20"/>
              </w:rPr>
              <w:t>)</w:t>
            </w:r>
          </w:p>
        </w:tc>
      </w:tr>
      <w:tr w:rsidR="007E6EB7" w:rsidRPr="00923EE0" w14:paraId="3EA97635" w14:textId="77777777" w:rsidTr="00010E88">
        <w:trPr>
          <w:trHeight w:val="1085"/>
        </w:trPr>
        <w:tc>
          <w:tcPr>
            <w:tcW w:w="2945" w:type="dxa"/>
            <w:vAlign w:val="center"/>
          </w:tcPr>
          <w:p w14:paraId="5B6600C4" w14:textId="77777777" w:rsidR="00CB51FE" w:rsidRPr="00923EE0" w:rsidRDefault="00CB51FE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sz w:val="20"/>
                <w:szCs w:val="20"/>
                <w:lang w:eastAsia="fr-FR"/>
              </w:rPr>
            </w:pPr>
          </w:p>
          <w:p w14:paraId="73384434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short</w:t>
            </w:r>
          </w:p>
          <w:p w14:paraId="509D7966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psychosocial</w:t>
            </w:r>
          </w:p>
          <w:p w14:paraId="4447174B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(</w:t>
            </w:r>
            <w:proofErr w:type="gramStart"/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items</w:t>
            </w:r>
            <w:proofErr w:type="gramEnd"/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5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-10</w:t>
            </w:r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295" w:type="dxa"/>
            <w:vAlign w:val="center"/>
          </w:tcPr>
          <w:p w14:paraId="76557EE5" w14:textId="77777777" w:rsidR="00CB51FE" w:rsidRPr="00923EE0" w:rsidRDefault="00CB51FE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48F2118D" w14:textId="77777777" w:rsidR="008B63F5" w:rsidRPr="00923EE0" w:rsidRDefault="008B63F5" w:rsidP="008B63F5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  <w:lang w:val="en-US" w:eastAsia="fr-FR"/>
              </w:rPr>
              <w:t>0.745 ± 0.108</w:t>
            </w:r>
            <w:r w:rsidRPr="00923EE0">
              <w:rPr>
                <w:sz w:val="20"/>
                <w:szCs w:val="20"/>
              </w:rPr>
              <w:t xml:space="preserve"> </w:t>
            </w:r>
          </w:p>
          <w:p w14:paraId="09981987" w14:textId="77777777" w:rsidR="00673DFF" w:rsidRPr="00923EE0" w:rsidRDefault="00673DF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  <w:lang w:val="en-US" w:eastAsia="fr-FR"/>
              </w:rPr>
              <w:t>0.751 ± 0.100</w:t>
            </w:r>
            <w:r w:rsidRPr="00923EE0">
              <w:rPr>
                <w:sz w:val="20"/>
                <w:szCs w:val="20"/>
              </w:rPr>
              <w:t xml:space="preserve"> </w:t>
            </w:r>
          </w:p>
          <w:p w14:paraId="2B181893" w14:textId="77777777" w:rsidR="00A50BDB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366475" w:rsidRPr="00923EE0">
              <w:rPr>
                <w:sz w:val="20"/>
                <w:szCs w:val="20"/>
              </w:rPr>
              <w:t>965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67392A6" w14:textId="77777777" w:rsidR="00CB51FE" w:rsidRPr="00923EE0" w:rsidRDefault="00CB51FE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2ACDBC94" w14:textId="77777777" w:rsidR="008B63F5" w:rsidRPr="00923EE0" w:rsidRDefault="008B63F5" w:rsidP="008B63F5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  <w:lang w:val="en-US" w:eastAsia="fr-FR"/>
              </w:rPr>
              <w:t>0.</w:t>
            </w:r>
            <w:r w:rsidRPr="00923EE0">
              <w:rPr>
                <w:sz w:val="20"/>
                <w:szCs w:val="20"/>
                <w:lang w:eastAsia="fr-FR"/>
              </w:rPr>
              <w:t>808 ± 0.052</w:t>
            </w:r>
            <w:r w:rsidRPr="00923EE0">
              <w:rPr>
                <w:sz w:val="20"/>
                <w:szCs w:val="20"/>
              </w:rPr>
              <w:t xml:space="preserve"> </w:t>
            </w:r>
          </w:p>
          <w:p w14:paraId="31C83E2D" w14:textId="77777777" w:rsidR="00673DFF" w:rsidRPr="00923EE0" w:rsidRDefault="00673DF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  <w:lang w:eastAsia="fr-FR"/>
              </w:rPr>
              <w:t>0.764 ± 0.057</w:t>
            </w:r>
            <w:r w:rsidRPr="00923EE0">
              <w:rPr>
                <w:sz w:val="20"/>
                <w:szCs w:val="20"/>
              </w:rPr>
              <w:t xml:space="preserve"> </w:t>
            </w:r>
          </w:p>
          <w:p w14:paraId="6A0617F7" w14:textId="77777777" w:rsidR="00A50BDB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53636E" w:rsidRPr="00923EE0">
              <w:rPr>
                <w:sz w:val="20"/>
                <w:szCs w:val="20"/>
              </w:rPr>
              <w:t>553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40" w:type="dxa"/>
            <w:vAlign w:val="center"/>
          </w:tcPr>
          <w:p w14:paraId="06D253D9" w14:textId="77777777" w:rsidR="00CB51FE" w:rsidRPr="00923EE0" w:rsidRDefault="00CB51FE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4DE75BA3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30 ± 0.067</w:t>
            </w:r>
          </w:p>
          <w:p w14:paraId="3FB351B5" w14:textId="77777777" w:rsidR="007E6EB7" w:rsidRPr="00923EE0" w:rsidRDefault="006D1FB4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90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66</w:t>
            </w:r>
          </w:p>
          <w:p w14:paraId="5D527042" w14:textId="77777777" w:rsidR="00A50BDB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F82EB7" w:rsidRPr="00923EE0">
              <w:rPr>
                <w:sz w:val="20"/>
                <w:szCs w:val="20"/>
              </w:rPr>
              <w:t>671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</w:tr>
      <w:tr w:rsidR="007E6EB7" w:rsidRPr="00923EE0" w14:paraId="75E45494" w14:textId="77777777" w:rsidTr="00010E88">
        <w:trPr>
          <w:trHeight w:val="1025"/>
        </w:trPr>
        <w:tc>
          <w:tcPr>
            <w:tcW w:w="2945" w:type="dxa"/>
            <w:vAlign w:val="center"/>
          </w:tcPr>
          <w:p w14:paraId="0628AE1E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psychosocial</w:t>
            </w:r>
          </w:p>
          <w:p w14:paraId="61AC66B9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b/>
                <w:color w:val="000000" w:themeColor="text1"/>
                <w:kern w:val="24"/>
                <w:sz w:val="20"/>
                <w:szCs w:val="20"/>
              </w:rPr>
            </w:pPr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(</w:t>
            </w:r>
            <w:proofErr w:type="gramStart"/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items</w:t>
            </w:r>
            <w:proofErr w:type="gramEnd"/>
            <w:r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5-10)</w:t>
            </w:r>
          </w:p>
          <w:p w14:paraId="2DEDBF65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 xml:space="preserve"> item 7</w:t>
            </w:r>
          </w:p>
        </w:tc>
        <w:tc>
          <w:tcPr>
            <w:tcW w:w="2295" w:type="dxa"/>
            <w:vAlign w:val="center"/>
          </w:tcPr>
          <w:p w14:paraId="14D446A8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2EA76104" w14:textId="77777777" w:rsidR="00673DFF" w:rsidRPr="00923EE0" w:rsidRDefault="00673DFF" w:rsidP="00F472C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 w:eastAsia="fr-FR"/>
              </w:rPr>
            </w:pPr>
            <w:r w:rsidRPr="00923EE0">
              <w:rPr>
                <w:sz w:val="20"/>
                <w:szCs w:val="20"/>
                <w:lang w:val="en-US" w:eastAsia="fr-FR"/>
              </w:rPr>
              <w:t>0.751 ± 0.100</w:t>
            </w:r>
          </w:p>
          <w:p w14:paraId="6641A2F4" w14:textId="77777777" w:rsidR="00F472C1" w:rsidRPr="00923EE0" w:rsidRDefault="00F472C1" w:rsidP="00F472C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923EE0">
              <w:rPr>
                <w:sz w:val="20"/>
                <w:szCs w:val="20"/>
                <w:lang w:eastAsia="fr-FR"/>
              </w:rPr>
              <w:t>0.681 ± 0.101</w:t>
            </w:r>
          </w:p>
          <w:p w14:paraId="7F1555EF" w14:textId="77777777" w:rsidR="00A50BDB" w:rsidRPr="00923EE0" w:rsidRDefault="00F472C1" w:rsidP="00F472C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 xml:space="preserve"> </w:t>
            </w:r>
            <w:r w:rsidR="001937EF" w:rsidRPr="00923EE0">
              <w:rPr>
                <w:sz w:val="20"/>
                <w:szCs w:val="20"/>
              </w:rPr>
              <w:t>(</w:t>
            </w:r>
            <w:proofErr w:type="gramStart"/>
            <w:r w:rsidR="001937EF" w:rsidRPr="00923EE0">
              <w:rPr>
                <w:sz w:val="20"/>
                <w:szCs w:val="20"/>
              </w:rPr>
              <w:t>p</w:t>
            </w:r>
            <w:proofErr w:type="gramEnd"/>
            <w:r w:rsidR="001937EF" w:rsidRPr="00923EE0">
              <w:rPr>
                <w:sz w:val="20"/>
                <w:szCs w:val="20"/>
              </w:rPr>
              <w:t xml:space="preserve"> =0.</w:t>
            </w:r>
            <w:r w:rsidR="00A955A1" w:rsidRPr="00923EE0">
              <w:rPr>
                <w:sz w:val="20"/>
                <w:szCs w:val="20"/>
              </w:rPr>
              <w:t>623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08EB638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2DF1810D" w14:textId="77777777" w:rsidR="00673DFF" w:rsidRPr="00923EE0" w:rsidRDefault="00673DFF" w:rsidP="001D70E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923EE0">
              <w:rPr>
                <w:sz w:val="20"/>
                <w:szCs w:val="20"/>
                <w:lang w:eastAsia="fr-FR"/>
              </w:rPr>
              <w:t>0.764 ± 0.057</w:t>
            </w:r>
          </w:p>
          <w:p w14:paraId="24F08932" w14:textId="77777777" w:rsidR="001D70E1" w:rsidRPr="00923EE0" w:rsidRDefault="001D70E1" w:rsidP="001D70E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55 ± 0.057</w:t>
            </w:r>
          </w:p>
          <w:p w14:paraId="3ACC02DB" w14:textId="77777777" w:rsidR="00A50BDB" w:rsidRPr="00923EE0" w:rsidRDefault="001D70E1" w:rsidP="001D70E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 xml:space="preserve"> </w:t>
            </w:r>
            <w:r w:rsidR="001937EF" w:rsidRPr="00923EE0">
              <w:rPr>
                <w:sz w:val="20"/>
                <w:szCs w:val="20"/>
              </w:rPr>
              <w:t>(</w:t>
            </w:r>
            <w:proofErr w:type="gramStart"/>
            <w:r w:rsidR="001937EF" w:rsidRPr="00923EE0">
              <w:rPr>
                <w:sz w:val="20"/>
                <w:szCs w:val="20"/>
              </w:rPr>
              <w:t>p</w:t>
            </w:r>
            <w:proofErr w:type="gramEnd"/>
            <w:r w:rsidR="001937EF" w:rsidRPr="00923EE0">
              <w:rPr>
                <w:sz w:val="20"/>
                <w:szCs w:val="20"/>
              </w:rPr>
              <w:t xml:space="preserve"> =0.</w:t>
            </w:r>
            <w:r w:rsidR="00E00220" w:rsidRPr="00923EE0">
              <w:rPr>
                <w:sz w:val="20"/>
                <w:szCs w:val="20"/>
              </w:rPr>
              <w:t>908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40" w:type="dxa"/>
            <w:vAlign w:val="center"/>
          </w:tcPr>
          <w:p w14:paraId="3F964E2C" w14:textId="77777777" w:rsidR="00010E88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0441B3D2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90 ± 0.066</w:t>
            </w:r>
          </w:p>
          <w:p w14:paraId="679C3DDA" w14:textId="77777777" w:rsidR="001D70E1" w:rsidRPr="00923EE0" w:rsidRDefault="001D70E1" w:rsidP="001D70E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21 ± 0.063</w:t>
            </w:r>
          </w:p>
          <w:p w14:paraId="6FFDC7BB" w14:textId="77777777" w:rsidR="00A50BDB" w:rsidRPr="00923EE0" w:rsidRDefault="001D70E1" w:rsidP="001D70E1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 xml:space="preserve"> </w:t>
            </w:r>
            <w:r w:rsidR="001937EF" w:rsidRPr="00923EE0">
              <w:rPr>
                <w:sz w:val="20"/>
                <w:szCs w:val="20"/>
              </w:rPr>
              <w:t>(</w:t>
            </w:r>
            <w:proofErr w:type="gramStart"/>
            <w:r w:rsidR="001937EF" w:rsidRPr="00923EE0">
              <w:rPr>
                <w:sz w:val="20"/>
                <w:szCs w:val="20"/>
              </w:rPr>
              <w:t>p</w:t>
            </w:r>
            <w:proofErr w:type="gramEnd"/>
            <w:r w:rsidR="001937EF" w:rsidRPr="00923EE0">
              <w:rPr>
                <w:sz w:val="20"/>
                <w:szCs w:val="20"/>
              </w:rPr>
              <w:t xml:space="preserve"> =0.</w:t>
            </w:r>
            <w:r w:rsidR="00127AF0" w:rsidRPr="00923EE0">
              <w:rPr>
                <w:sz w:val="20"/>
                <w:szCs w:val="20"/>
              </w:rPr>
              <w:t>743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</w:tr>
      <w:tr w:rsidR="007E6EB7" w:rsidRPr="00923EE0" w14:paraId="1A4E0B20" w14:textId="77777777" w:rsidTr="00010E88">
        <w:trPr>
          <w:trHeight w:val="1085"/>
        </w:trPr>
        <w:tc>
          <w:tcPr>
            <w:tcW w:w="2945" w:type="dxa"/>
            <w:vAlign w:val="center"/>
          </w:tcPr>
          <w:p w14:paraId="538DB783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="007E6EB7" w:rsidRPr="00923EE0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item 7</w:t>
            </w:r>
          </w:p>
          <w:p w14:paraId="7EC5FF44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="007E6EB7" w:rsidRPr="00923EE0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item 8</w:t>
            </w:r>
          </w:p>
        </w:tc>
        <w:tc>
          <w:tcPr>
            <w:tcW w:w="2295" w:type="dxa"/>
            <w:vAlign w:val="center"/>
          </w:tcPr>
          <w:p w14:paraId="0CDEDC60" w14:textId="77777777" w:rsidR="00A50BDB" w:rsidRPr="00923EE0" w:rsidRDefault="00A50BDB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5CB90E56" w14:textId="77777777" w:rsidR="00F472C1" w:rsidRPr="00923EE0" w:rsidRDefault="00F472C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eastAsia="fr-FR"/>
              </w:rPr>
            </w:pPr>
            <w:r w:rsidRPr="00923EE0">
              <w:rPr>
                <w:sz w:val="20"/>
                <w:szCs w:val="20"/>
                <w:lang w:eastAsia="fr-FR"/>
              </w:rPr>
              <w:t>0.681 ± 0.101</w:t>
            </w:r>
          </w:p>
          <w:p w14:paraId="4267F3AD" w14:textId="77777777" w:rsidR="007E6EB7" w:rsidRPr="00923EE0" w:rsidRDefault="0076292A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16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117</w:t>
            </w:r>
          </w:p>
          <w:p w14:paraId="28FC060C" w14:textId="77777777" w:rsidR="00A50BDB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D24070" w:rsidRPr="00923EE0">
              <w:rPr>
                <w:sz w:val="20"/>
                <w:szCs w:val="20"/>
              </w:rPr>
              <w:t>660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780B7CC" w14:textId="77777777" w:rsidR="00A50BDB" w:rsidRPr="00923EE0" w:rsidRDefault="00A50BDB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50180B37" w14:textId="77777777" w:rsidR="007E6EB7" w:rsidRPr="00923EE0" w:rsidRDefault="00EA418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55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57</w:t>
            </w:r>
          </w:p>
          <w:p w14:paraId="45730B5B" w14:textId="77777777" w:rsidR="007E6EB7" w:rsidRPr="00923EE0" w:rsidRDefault="00EA418F" w:rsidP="00EA418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28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65</w:t>
            </w:r>
          </w:p>
          <w:p w14:paraId="69877BBF" w14:textId="77777777" w:rsidR="00A50BDB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D24070" w:rsidRPr="00923EE0">
              <w:rPr>
                <w:sz w:val="20"/>
                <w:szCs w:val="20"/>
              </w:rPr>
              <w:t>139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40" w:type="dxa"/>
            <w:vAlign w:val="center"/>
          </w:tcPr>
          <w:p w14:paraId="0DA3387D" w14:textId="77777777" w:rsidR="00A50BDB" w:rsidRPr="00923EE0" w:rsidRDefault="00A50BDB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49BACEAE" w14:textId="77777777" w:rsidR="007E6EB7" w:rsidRPr="00923EE0" w:rsidRDefault="00FA0C6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21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63</w:t>
            </w:r>
          </w:p>
          <w:p w14:paraId="1E97B6B0" w14:textId="77777777" w:rsidR="007E6EB7" w:rsidRPr="00923EE0" w:rsidRDefault="00FA0C6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13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0.067</w:t>
            </w:r>
          </w:p>
          <w:p w14:paraId="3D4850BC" w14:textId="77777777" w:rsidR="00A50BDB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BD608A" w:rsidRPr="00923EE0">
              <w:rPr>
                <w:sz w:val="20"/>
                <w:szCs w:val="20"/>
              </w:rPr>
              <w:t>932</w:t>
            </w:r>
            <w:r w:rsidR="00A50BDB" w:rsidRPr="00923EE0">
              <w:rPr>
                <w:sz w:val="20"/>
                <w:szCs w:val="20"/>
              </w:rPr>
              <w:t>)</w:t>
            </w:r>
          </w:p>
        </w:tc>
      </w:tr>
      <w:tr w:rsidR="007E6EB7" w:rsidRPr="00923EE0" w14:paraId="1B1C32ED" w14:textId="77777777" w:rsidTr="00010E88">
        <w:trPr>
          <w:trHeight w:val="1025"/>
        </w:trPr>
        <w:tc>
          <w:tcPr>
            <w:tcW w:w="2945" w:type="dxa"/>
            <w:vAlign w:val="center"/>
          </w:tcPr>
          <w:p w14:paraId="3F0D8166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="007E6EB7" w:rsidRPr="00923EE0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item 8</w:t>
            </w:r>
          </w:p>
          <w:p w14:paraId="0429F76E" w14:textId="77777777" w:rsidR="007E6EB7" w:rsidRPr="00923EE0" w:rsidRDefault="00010E88" w:rsidP="00021382">
            <w:pPr>
              <w:pStyle w:val="NormalWeb"/>
              <w:spacing w:before="0" w:beforeAutospacing="0" w:after="0" w:afterAutospacing="0" w:line="480" w:lineRule="auto"/>
              <w:rPr>
                <w:color w:val="000000" w:themeColor="text1"/>
                <w:sz w:val="20"/>
                <w:szCs w:val="20"/>
              </w:rPr>
            </w:pPr>
            <w:r w:rsidRPr="00923EE0">
              <w:rPr>
                <w:b/>
                <w:sz w:val="20"/>
                <w:szCs w:val="20"/>
                <w:lang w:eastAsia="fr-FR"/>
              </w:rPr>
              <w:t>ÖMPSQ</w:t>
            </w:r>
            <w:r w:rsidR="007E6EB7" w:rsidRPr="00923EE0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b/>
                <w:color w:val="000000" w:themeColor="text1"/>
                <w:kern w:val="24"/>
                <w:sz w:val="20"/>
                <w:szCs w:val="20"/>
              </w:rPr>
              <w:t>item 8+7</w:t>
            </w:r>
          </w:p>
        </w:tc>
        <w:tc>
          <w:tcPr>
            <w:tcW w:w="2295" w:type="dxa"/>
            <w:vAlign w:val="center"/>
          </w:tcPr>
          <w:p w14:paraId="5905F47A" w14:textId="77777777" w:rsidR="009502E1" w:rsidRPr="00923EE0" w:rsidRDefault="009502E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5480CB07" w14:textId="77777777" w:rsidR="0076292A" w:rsidRPr="00923EE0" w:rsidRDefault="0076292A" w:rsidP="0076292A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16 ± 0.117</w:t>
            </w:r>
          </w:p>
          <w:p w14:paraId="6BF9BC28" w14:textId="77777777" w:rsidR="007E6EB7" w:rsidRPr="00923EE0" w:rsidRDefault="00666886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95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107</w:t>
            </w:r>
          </w:p>
          <w:p w14:paraId="66B44AF5" w14:textId="77777777" w:rsidR="009502E1" w:rsidRPr="00923EE0" w:rsidRDefault="00904888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</w:t>
            </w:r>
            <w:r w:rsidR="00E47111" w:rsidRPr="00923EE0">
              <w:rPr>
                <w:sz w:val="20"/>
                <w:szCs w:val="20"/>
              </w:rPr>
              <w:t>0.592</w:t>
            </w:r>
            <w:r w:rsidR="009502E1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DAC7FBB" w14:textId="77777777" w:rsidR="009502E1" w:rsidRPr="00923EE0" w:rsidRDefault="009502E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4DAD03E5" w14:textId="77777777" w:rsidR="00EA418F" w:rsidRPr="00923EE0" w:rsidRDefault="00EA418F" w:rsidP="00EA418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28 ± 0.065</w:t>
            </w:r>
          </w:p>
          <w:p w14:paraId="017B55AA" w14:textId="77777777" w:rsidR="007E6EB7" w:rsidRPr="00923EE0" w:rsidRDefault="00D60AB3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86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Pr="00923EE0">
              <w:rPr>
                <w:kern w:val="24"/>
                <w:sz w:val="20"/>
                <w:szCs w:val="20"/>
              </w:rPr>
              <w:t>0.055</w:t>
            </w:r>
          </w:p>
          <w:p w14:paraId="73921CB1" w14:textId="77777777" w:rsidR="009502E1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sz w:val="20"/>
                <w:szCs w:val="20"/>
              </w:rPr>
              <w:t>(</w:t>
            </w:r>
            <w:proofErr w:type="gramStart"/>
            <w:r w:rsidRPr="00923EE0">
              <w:rPr>
                <w:sz w:val="20"/>
                <w:szCs w:val="20"/>
              </w:rPr>
              <w:t>p</w:t>
            </w:r>
            <w:proofErr w:type="gramEnd"/>
            <w:r w:rsidRPr="00923EE0">
              <w:rPr>
                <w:sz w:val="20"/>
                <w:szCs w:val="20"/>
              </w:rPr>
              <w:t xml:space="preserve"> =0.</w:t>
            </w:r>
            <w:r w:rsidR="00F611C9" w:rsidRPr="00923EE0">
              <w:rPr>
                <w:sz w:val="20"/>
                <w:szCs w:val="20"/>
              </w:rPr>
              <w:t>06</w:t>
            </w:r>
            <w:r w:rsidR="009502E1" w:rsidRPr="00923EE0">
              <w:rPr>
                <w:sz w:val="20"/>
                <w:szCs w:val="20"/>
              </w:rPr>
              <w:t>)</w:t>
            </w:r>
          </w:p>
        </w:tc>
        <w:tc>
          <w:tcPr>
            <w:tcW w:w="2240" w:type="dxa"/>
            <w:vAlign w:val="center"/>
          </w:tcPr>
          <w:p w14:paraId="4763AC83" w14:textId="77777777" w:rsidR="009502E1" w:rsidRPr="00923EE0" w:rsidRDefault="009502E1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</w:p>
          <w:p w14:paraId="55DDE67E" w14:textId="77777777" w:rsidR="007E6EB7" w:rsidRPr="00923EE0" w:rsidRDefault="00FA0C6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13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±</w:t>
            </w:r>
            <w:r w:rsidR="00302351" w:rsidRPr="00923EE0">
              <w:rPr>
                <w:kern w:val="24"/>
                <w:sz w:val="20"/>
                <w:szCs w:val="20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</w:rPr>
              <w:t>0.067</w:t>
            </w:r>
          </w:p>
          <w:p w14:paraId="3CE065DC" w14:textId="77777777" w:rsidR="007E6EB7" w:rsidRPr="00923EE0" w:rsidRDefault="00FA0C6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54</w:t>
            </w:r>
            <w:r w:rsidR="00302351" w:rsidRPr="00923EE0">
              <w:rPr>
                <w:kern w:val="24"/>
                <w:sz w:val="20"/>
                <w:szCs w:val="20"/>
                <w:lang w:val="en-US"/>
              </w:rPr>
              <w:t xml:space="preserve"> </w:t>
            </w:r>
            <w:r w:rsidR="007E6EB7" w:rsidRPr="00923EE0">
              <w:rPr>
                <w:kern w:val="24"/>
                <w:sz w:val="20"/>
                <w:szCs w:val="20"/>
                <w:lang w:val="en-US"/>
              </w:rPr>
              <w:t>±</w:t>
            </w:r>
            <w:r w:rsidR="00302351" w:rsidRPr="00923EE0">
              <w:rPr>
                <w:kern w:val="24"/>
                <w:sz w:val="20"/>
                <w:szCs w:val="20"/>
                <w:lang w:val="en-US"/>
              </w:rPr>
              <w:t xml:space="preserve"> </w:t>
            </w:r>
            <w:r w:rsidRPr="00923EE0">
              <w:rPr>
                <w:kern w:val="24"/>
                <w:sz w:val="20"/>
                <w:szCs w:val="20"/>
                <w:lang w:val="en-US"/>
              </w:rPr>
              <w:t>0.060</w:t>
            </w:r>
          </w:p>
          <w:p w14:paraId="07B08CF4" w14:textId="77777777" w:rsidR="009502E1" w:rsidRPr="00923EE0" w:rsidRDefault="001937EF" w:rsidP="00021382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23EE0">
              <w:rPr>
                <w:sz w:val="20"/>
                <w:szCs w:val="20"/>
                <w:lang w:val="en-US"/>
              </w:rPr>
              <w:t>(p =0.</w:t>
            </w:r>
            <w:r w:rsidR="007C029D" w:rsidRPr="00923EE0">
              <w:rPr>
                <w:sz w:val="20"/>
                <w:szCs w:val="20"/>
                <w:lang w:val="en-US"/>
              </w:rPr>
              <w:t>655</w:t>
            </w:r>
            <w:r w:rsidR="009502E1" w:rsidRPr="00923EE0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3DA701D" w14:textId="77777777" w:rsidR="00892873" w:rsidRPr="00923EE0" w:rsidRDefault="00901507" w:rsidP="00901507">
      <w:pPr>
        <w:rPr>
          <w:rFonts w:ascii="Times New Roman" w:hAnsi="Times New Roman" w:cs="Times New Roman"/>
          <w:sz w:val="20"/>
          <w:szCs w:val="20"/>
          <w:lang w:val="en-US" w:eastAsia="fr-FR"/>
        </w:rPr>
      </w:pPr>
      <w:r w:rsidRPr="00923EE0">
        <w:rPr>
          <w:rFonts w:ascii="Times New Roman" w:hAnsi="Times New Roman" w:cs="Times New Roman"/>
          <w:b/>
          <w:sz w:val="20"/>
          <w:szCs w:val="20"/>
          <w:lang w:val="en-US" w:eastAsia="fr-FR"/>
        </w:rPr>
        <w:t>ÖMPSQ</w:t>
      </w:r>
      <w:r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– </w:t>
      </w:r>
      <w:proofErr w:type="spellStart"/>
      <w:r w:rsidRPr="00923EE0">
        <w:rPr>
          <w:rFonts w:ascii="Times New Roman" w:hAnsi="Times New Roman" w:cs="Times New Roman"/>
          <w:sz w:val="20"/>
          <w:szCs w:val="20"/>
          <w:lang w:val="en-US" w:eastAsia="fr-FR"/>
        </w:rPr>
        <w:t>Örebro</w:t>
      </w:r>
      <w:proofErr w:type="spellEnd"/>
      <w:r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Musculoskeletal Pain Screening Questionnaire</w:t>
      </w:r>
      <w:r w:rsidR="00CB446E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; </w:t>
      </w:r>
      <w:r w:rsidR="00CB446E" w:rsidRPr="00923EE0">
        <w:rPr>
          <w:rFonts w:ascii="Times New Roman" w:hAnsi="Times New Roman" w:cs="Times New Roman"/>
          <w:b/>
          <w:sz w:val="20"/>
          <w:szCs w:val="20"/>
          <w:lang w:val="en-US" w:eastAsia="fr-FR"/>
        </w:rPr>
        <w:t>ROC</w:t>
      </w:r>
      <w:r w:rsidR="00CB446E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– Receiver Operating Characteristic; </w:t>
      </w:r>
      <w:r w:rsidR="00CB446E" w:rsidRPr="00923EE0">
        <w:rPr>
          <w:rFonts w:ascii="Times New Roman" w:hAnsi="Times New Roman" w:cs="Times New Roman"/>
          <w:b/>
          <w:sz w:val="20"/>
          <w:szCs w:val="20"/>
          <w:lang w:val="en-US" w:eastAsia="fr-FR"/>
        </w:rPr>
        <w:t>AUC</w:t>
      </w:r>
      <w:r w:rsidR="00D804DA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– Area Under the Curve; </w:t>
      </w:r>
      <w:r w:rsidR="00D804DA" w:rsidRPr="00923EE0">
        <w:rPr>
          <w:rFonts w:ascii="Times New Roman" w:hAnsi="Times New Roman" w:cs="Times New Roman"/>
          <w:b/>
          <w:sz w:val="20"/>
          <w:szCs w:val="20"/>
          <w:lang w:val="en-US" w:eastAsia="fr-FR"/>
        </w:rPr>
        <w:t>SD</w:t>
      </w:r>
      <w:r w:rsidR="00D804DA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– Standard Deviation;</w:t>
      </w:r>
      <w:r w:rsidR="00D804DA" w:rsidRPr="00923EE0">
        <w:rPr>
          <w:rFonts w:ascii="Times New Roman" w:hAnsi="Times New Roman" w:cs="Times New Roman"/>
          <w:b/>
          <w:sz w:val="20"/>
          <w:szCs w:val="20"/>
          <w:lang w:val="en-US" w:eastAsia="fr-FR"/>
        </w:rPr>
        <w:t xml:space="preserve"> </w:t>
      </w:r>
      <w:r w:rsidRPr="00923EE0">
        <w:rPr>
          <w:rFonts w:ascii="Times New Roman" w:hAnsi="Times New Roman" w:cs="Times New Roman"/>
          <w:b/>
          <w:sz w:val="20"/>
          <w:szCs w:val="20"/>
          <w:lang w:val="en-US" w:eastAsia="fr-FR"/>
        </w:rPr>
        <w:t>p-value</w:t>
      </w:r>
      <w:r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- Chi-square test</w:t>
      </w:r>
      <w:r w:rsidR="00274B66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(two tailed</w:t>
      </w:r>
      <w:r w:rsidR="00C8084A" w:rsidRPr="00923EE0">
        <w:rPr>
          <w:rFonts w:ascii="Times New Roman" w:hAnsi="Times New Roman" w:cs="Times New Roman"/>
          <w:sz w:val="20"/>
          <w:szCs w:val="20"/>
          <w:lang w:val="en-US" w:eastAsia="fr-FR"/>
        </w:rPr>
        <w:t>)</w:t>
      </w:r>
      <w:r w:rsidRPr="00923EE0">
        <w:rPr>
          <w:rFonts w:ascii="Times New Roman" w:hAnsi="Times New Roman" w:cs="Times New Roman"/>
          <w:sz w:val="20"/>
          <w:szCs w:val="20"/>
          <w:lang w:val="en-US" w:eastAsia="fr-FR"/>
        </w:rPr>
        <w:t>.</w:t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fldChar w:fldCharType="begin">
          <w:fldData xml:space="preserve">PEVuZE5vdGU+PENpdGU+PEF1dGhvcj5EZUxvbmc8L0F1dGhvcj48WWVhcj4xOTg4PC9ZZWFyPjxS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</w:fldData>
        </w:fldChar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instrText xml:space="preserve"> ADDIN EN.CITE </w:instrText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fldChar w:fldCharType="begin">
          <w:fldData xml:space="preserve">PEVuZE5vdGU+PENpdGU+PEF1dGhvcj5EZUxvbmc8L0F1dGhvcj48WWVhcj4xOTg4PC9ZZWFyPjxS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</w:fldData>
        </w:fldChar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instrText xml:space="preserve"> ADDIN EN.CITE.DATA </w:instrText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fldChar w:fldCharType="end"/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fldChar w:fldCharType="separate"/>
      </w:r>
      <w:r w:rsidR="00892873" w:rsidRPr="00923EE0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[1, 2]</w:t>
      </w:r>
      <w:r w:rsidR="00892873" w:rsidRPr="00923EE0">
        <w:rPr>
          <w:rFonts w:ascii="Times New Roman" w:hAnsi="Times New Roman" w:cs="Times New Roman"/>
          <w:sz w:val="20"/>
          <w:szCs w:val="20"/>
          <w:lang w:val="en-US" w:eastAsia="fr-FR"/>
        </w:rPr>
        <w:fldChar w:fldCharType="end"/>
      </w:r>
    </w:p>
    <w:p w14:paraId="0E0BBCFD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5DEF14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A9C2CE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CA35273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9EB1C2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165139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36A0FE" w14:textId="77777777" w:rsidR="00EC06E3" w:rsidRPr="00923EE0" w:rsidRDefault="00EC06E3" w:rsidP="00EC06E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CB0D55" w14:textId="517D7952" w:rsidR="00236168" w:rsidRDefault="00236168" w:rsidP="00B54A7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3F7C57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</w:p>
    <w:p w14:paraId="6FC88927" w14:textId="77777777" w:rsidR="003F7C57" w:rsidRDefault="003F7C57" w:rsidP="00B54A7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2DB004" w14:textId="7B427F05" w:rsidR="0019191B" w:rsidRDefault="00EC06E3" w:rsidP="00B54A7F">
      <w:pPr>
        <w:spacing w:after="0"/>
        <w:rPr>
          <w:rFonts w:ascii="Times New Roman" w:hAnsi="Times New Roman" w:cs="Times New Roman"/>
          <w:sz w:val="20"/>
          <w:szCs w:val="20"/>
          <w:lang w:val="en-US" w:eastAsia="fr-FR"/>
        </w:rPr>
      </w:pPr>
      <w:r w:rsidRPr="00923EE0">
        <w:rPr>
          <w:rFonts w:ascii="Times New Roman" w:hAnsi="Times New Roman" w:cs="Times New Roman"/>
          <w:b/>
          <w:sz w:val="20"/>
          <w:szCs w:val="20"/>
          <w:lang w:val="en-US"/>
        </w:rPr>
        <w:t>Table 2</w:t>
      </w:r>
      <w:r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54A7F" w:rsidRPr="00923EE0">
        <w:rPr>
          <w:rFonts w:ascii="Times New Roman" w:hAnsi="Times New Roman" w:cs="Times New Roman"/>
          <w:sz w:val="20"/>
          <w:szCs w:val="20"/>
          <w:lang w:val="en-US"/>
        </w:rPr>
        <w:t>Comparison of ROC AUC between three outcomes (</w:t>
      </w:r>
      <w:r w:rsidR="00B54A7F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work absence, </w:t>
      </w:r>
      <w:proofErr w:type="gramStart"/>
      <w:r w:rsidR="00B54A7F" w:rsidRPr="00923EE0">
        <w:rPr>
          <w:rFonts w:ascii="Times New Roman" w:hAnsi="Times New Roman" w:cs="Times New Roman"/>
          <w:sz w:val="20"/>
          <w:szCs w:val="20"/>
          <w:lang w:val="en-US" w:eastAsia="fr-FR"/>
        </w:rPr>
        <w:t>function</w:t>
      </w:r>
      <w:proofErr w:type="gramEnd"/>
      <w:r w:rsidR="00B54A7F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and pain)</w:t>
      </w:r>
      <w:r w:rsidR="0091785A" w:rsidRPr="00923EE0">
        <w:rPr>
          <w:rFonts w:ascii="Times New Roman" w:hAnsi="Times New Roman" w:cs="Times New Roman"/>
          <w:sz w:val="20"/>
          <w:szCs w:val="20"/>
          <w:lang w:val="en-US"/>
        </w:rPr>
        <w:t xml:space="preserve"> for each </w:t>
      </w:r>
      <w:r w:rsidR="00B54A7F" w:rsidRPr="00923EE0">
        <w:rPr>
          <w:rFonts w:ascii="Times New Roman" w:hAnsi="Times New Roman" w:cs="Times New Roman"/>
          <w:sz w:val="20"/>
          <w:szCs w:val="20"/>
          <w:lang w:val="en-US" w:eastAsia="fr-FR"/>
        </w:rPr>
        <w:t>ÖMPSQ</w:t>
      </w:r>
      <w:r w:rsidR="0091785A" w:rsidRPr="00923EE0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version</w:t>
      </w:r>
      <w:r w:rsidR="003F7C57">
        <w:rPr>
          <w:rFonts w:ascii="Times New Roman" w:hAnsi="Times New Roman" w:cs="Times New Roman"/>
          <w:sz w:val="20"/>
          <w:szCs w:val="20"/>
          <w:lang w:val="en-US" w:eastAsia="fr-FR"/>
        </w:rPr>
        <w:t xml:space="preserve"> in the secondary care cohort</w:t>
      </w:r>
      <w:r w:rsidR="00B54A7F" w:rsidRPr="00923EE0">
        <w:rPr>
          <w:rFonts w:ascii="Times New Roman" w:hAnsi="Times New Roman" w:cs="Times New Roman"/>
          <w:sz w:val="20"/>
          <w:szCs w:val="20"/>
          <w:lang w:val="en-US" w:eastAsia="fr-FR"/>
        </w:rPr>
        <w:t>.</w:t>
      </w:r>
    </w:p>
    <w:p w14:paraId="410FEBB6" w14:textId="77777777" w:rsidR="003F7C57" w:rsidRPr="00923EE0" w:rsidRDefault="003F7C57" w:rsidP="00B54A7F">
      <w:pPr>
        <w:spacing w:after="0"/>
        <w:rPr>
          <w:rFonts w:ascii="Times New Roman" w:hAnsi="Times New Roman" w:cs="Times New Roman"/>
          <w:sz w:val="20"/>
          <w:szCs w:val="20"/>
          <w:lang w:val="en-US" w:eastAsia="fr-FR"/>
        </w:rPr>
      </w:pPr>
    </w:p>
    <w:tbl>
      <w:tblPr>
        <w:tblStyle w:val="Grilledutableau"/>
        <w:tblW w:w="9340" w:type="dxa"/>
        <w:tblInd w:w="-5" w:type="dxa"/>
        <w:tblLook w:val="04A0" w:firstRow="1" w:lastRow="0" w:firstColumn="1" w:lastColumn="0" w:noHBand="0" w:noVBand="1"/>
      </w:tblPr>
      <w:tblGrid>
        <w:gridCol w:w="4782"/>
        <w:gridCol w:w="1348"/>
        <w:gridCol w:w="1576"/>
        <w:gridCol w:w="1634"/>
      </w:tblGrid>
      <w:tr w:rsidR="00127F60" w:rsidRPr="00923EE0" w14:paraId="30B8D0CB" w14:textId="77777777" w:rsidTr="00A70A6F">
        <w:trPr>
          <w:trHeight w:val="472"/>
        </w:trPr>
        <w:tc>
          <w:tcPr>
            <w:tcW w:w="4782" w:type="dxa"/>
            <w:vMerge w:val="restart"/>
            <w:vAlign w:val="center"/>
          </w:tcPr>
          <w:p w14:paraId="25C66EC2" w14:textId="77777777" w:rsidR="00127F60" w:rsidRPr="00923EE0" w:rsidRDefault="00A70A6F" w:rsidP="00CB51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  <w:r w:rsidR="00127F60" w:rsidRPr="00923EE0">
              <w:rPr>
                <w:b/>
                <w:bCs/>
                <w:sz w:val="20"/>
                <w:szCs w:val="20"/>
                <w:lang w:eastAsia="fr-FR"/>
              </w:rPr>
              <w:t>full version</w:t>
            </w:r>
          </w:p>
          <w:p w14:paraId="4893D222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69F12B08" w14:textId="77777777" w:rsidR="00127F60" w:rsidRPr="00923EE0" w:rsidRDefault="00127F60" w:rsidP="00CB51F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923EE0">
              <w:rPr>
                <w:rFonts w:ascii="Times New Roman" w:eastAsia="+mn-ea" w:hAnsi="Times New Roman" w:cs="Times New Roman"/>
                <w:bCs/>
                <w:color w:val="000000"/>
                <w:kern w:val="24"/>
                <w:sz w:val="20"/>
                <w:szCs w:val="20"/>
                <w:lang w:eastAsia="fr-CH"/>
              </w:rPr>
              <w:t xml:space="preserve">Pain </w:t>
            </w:r>
          </w:p>
          <w:p w14:paraId="640CB316" w14:textId="77777777" w:rsidR="00127F60" w:rsidRPr="00923EE0" w:rsidRDefault="00127F60" w:rsidP="00CB51FE">
            <w:pPr>
              <w:tabs>
                <w:tab w:val="left" w:pos="169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Function</w:t>
            </w:r>
            <w:proofErr w:type="spell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3F4362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32 ± 0.065</w:t>
            </w:r>
          </w:p>
          <w:p w14:paraId="5408F21F" w14:textId="77777777" w:rsidR="00127F60" w:rsidRPr="00923EE0" w:rsidRDefault="00D82945" w:rsidP="00CB51FE">
            <w:pPr>
              <w:spacing w:line="480" w:lineRule="auto"/>
              <w:jc w:val="center"/>
              <w:rPr>
                <w:rFonts w:ascii="Times New Roman" w:eastAsia="+mn-ea" w:hAnsi="Times New Roman" w:cs="Times New Roman"/>
                <w:kern w:val="24"/>
                <w:sz w:val="20"/>
                <w:szCs w:val="20"/>
                <w:lang w:val="en-US" w:eastAsia="fr-CH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0.784 ± 0.055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763D8233" w14:textId="77777777" w:rsidR="00127F60" w:rsidRPr="00923EE0" w:rsidRDefault="0067185D" w:rsidP="00CB51FE">
            <w:pPr>
              <w:spacing w:line="480" w:lineRule="auto"/>
              <w:jc w:val="center"/>
              <w:rPr>
                <w:rFonts w:ascii="Times New Roman" w:eastAsia="+mn-ea" w:hAnsi="Times New Roman" w:cs="Times New Roman"/>
                <w:color w:val="000000"/>
                <w:kern w:val="24"/>
                <w:sz w:val="20"/>
                <w:szCs w:val="20"/>
                <w:lang w:val="en-US" w:eastAsia="fr-CH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8A79F7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543</w:t>
            </w:r>
          </w:p>
        </w:tc>
      </w:tr>
      <w:tr w:rsidR="00127F60" w:rsidRPr="00923EE0" w14:paraId="28074434" w14:textId="77777777" w:rsidTr="00A70A6F">
        <w:trPr>
          <w:trHeight w:val="471"/>
        </w:trPr>
        <w:tc>
          <w:tcPr>
            <w:tcW w:w="4782" w:type="dxa"/>
            <w:vMerge/>
            <w:vAlign w:val="center"/>
          </w:tcPr>
          <w:p w14:paraId="3D2ED5BC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48CA6CE8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  <w:t xml:space="preserve">Function </w:t>
            </w:r>
          </w:p>
          <w:p w14:paraId="18C0D16E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  <w:t xml:space="preserve">Work 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382F37F0" w14:textId="77777777" w:rsidR="00D82945" w:rsidRPr="00923EE0" w:rsidRDefault="00D82945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0.784 ± 0.055</w:t>
            </w:r>
          </w:p>
          <w:p w14:paraId="0681B6E7" w14:textId="77777777" w:rsidR="00127F60" w:rsidRPr="00923EE0" w:rsidRDefault="00567DFB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  <w:t>0.812 ± 0.079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39525EAF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 = 0.</w:t>
            </w:r>
            <w:r w:rsidR="008A79F7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788</w:t>
            </w:r>
          </w:p>
        </w:tc>
      </w:tr>
      <w:tr w:rsidR="00127F60" w:rsidRPr="00923EE0" w14:paraId="4510DE07" w14:textId="77777777" w:rsidTr="00A70A6F">
        <w:trPr>
          <w:trHeight w:val="471"/>
        </w:trPr>
        <w:tc>
          <w:tcPr>
            <w:tcW w:w="4782" w:type="dxa"/>
            <w:vMerge/>
            <w:vAlign w:val="center"/>
          </w:tcPr>
          <w:p w14:paraId="39D0568F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0895735C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  <w:t xml:space="preserve">Pain     </w:t>
            </w:r>
          </w:p>
          <w:p w14:paraId="687747DE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  <w:t xml:space="preserve">Work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430CF95F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32 ± 0.065</w:t>
            </w:r>
          </w:p>
          <w:p w14:paraId="63C796AA" w14:textId="77777777" w:rsidR="00127F60" w:rsidRPr="00923EE0" w:rsidRDefault="00567DFB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  <w:t>0.812 ± 0.079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7AEBD9D6" w14:textId="77777777" w:rsidR="00127F60" w:rsidRPr="00923EE0" w:rsidRDefault="0067185D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81594A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471</w:t>
            </w:r>
          </w:p>
        </w:tc>
      </w:tr>
      <w:tr w:rsidR="00127F60" w:rsidRPr="00923EE0" w14:paraId="6581206B" w14:textId="77777777" w:rsidTr="00A70A6F">
        <w:trPr>
          <w:trHeight w:val="396"/>
        </w:trPr>
        <w:tc>
          <w:tcPr>
            <w:tcW w:w="4782" w:type="dxa"/>
            <w:vMerge w:val="restart"/>
            <w:vAlign w:val="center"/>
          </w:tcPr>
          <w:p w14:paraId="332292FA" w14:textId="77777777" w:rsidR="00127F60" w:rsidRPr="00923EE0" w:rsidRDefault="00A70A6F" w:rsidP="00CB51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  <w:r w:rsidR="00127F60" w:rsidRPr="00923EE0">
              <w:rPr>
                <w:b/>
                <w:bCs/>
                <w:sz w:val="20"/>
                <w:szCs w:val="20"/>
                <w:lang w:val="en-US" w:eastAsia="fr-FR"/>
              </w:rPr>
              <w:t>short version</w:t>
            </w:r>
          </w:p>
          <w:p w14:paraId="506D51E4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0CEB8633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ain     </w:t>
            </w:r>
          </w:p>
          <w:p w14:paraId="42881B5C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7A8E612D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30 ± 0.067</w:t>
            </w:r>
          </w:p>
          <w:p w14:paraId="4332E380" w14:textId="77777777" w:rsidR="00127F60" w:rsidRPr="00923EE0" w:rsidRDefault="00D82945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</w:t>
            </w:r>
            <w:r w:rsidRPr="00923EE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808 ± 0.052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124E6B90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164E69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342</w:t>
            </w:r>
          </w:p>
        </w:tc>
      </w:tr>
      <w:tr w:rsidR="00127F60" w:rsidRPr="00923EE0" w14:paraId="5B4F2762" w14:textId="77777777" w:rsidTr="00A70A6F">
        <w:trPr>
          <w:trHeight w:val="516"/>
        </w:trPr>
        <w:tc>
          <w:tcPr>
            <w:tcW w:w="4782" w:type="dxa"/>
            <w:vMerge/>
            <w:vAlign w:val="center"/>
          </w:tcPr>
          <w:p w14:paraId="25C5900D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2733FAC5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</w:t>
            </w:r>
          </w:p>
          <w:p w14:paraId="10282C50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7038BD3F" w14:textId="77777777" w:rsidR="00D82945" w:rsidRPr="00923EE0" w:rsidRDefault="00D82945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808 ± 0.052</w:t>
            </w:r>
          </w:p>
          <w:p w14:paraId="4BC0FEF7" w14:textId="77777777" w:rsidR="00127F60" w:rsidRPr="00923EE0" w:rsidRDefault="00BC755E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745 ± 0.108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460224EB" w14:textId="77777777" w:rsidR="00127F60" w:rsidRPr="00923EE0" w:rsidRDefault="0067185D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4442C2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568</w:t>
            </w:r>
          </w:p>
        </w:tc>
      </w:tr>
      <w:tr w:rsidR="00127F60" w:rsidRPr="00923EE0" w14:paraId="05B07B9C" w14:textId="77777777" w:rsidTr="00A70A6F">
        <w:trPr>
          <w:trHeight w:val="501"/>
        </w:trPr>
        <w:tc>
          <w:tcPr>
            <w:tcW w:w="4782" w:type="dxa"/>
            <w:vMerge/>
            <w:vAlign w:val="center"/>
          </w:tcPr>
          <w:p w14:paraId="06A6B68B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44B5A11A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ain     </w:t>
            </w:r>
          </w:p>
          <w:p w14:paraId="06F23B8A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15E2CF7D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30 ± 0.067</w:t>
            </w:r>
          </w:p>
          <w:p w14:paraId="393EA449" w14:textId="77777777" w:rsidR="00127F60" w:rsidRPr="00923EE0" w:rsidRDefault="00BC755E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745 ± 0.108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33314F00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 </w:t>
            </w:r>
            <w:r w:rsidR="00F31790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= 0.899</w:t>
            </w:r>
          </w:p>
        </w:tc>
      </w:tr>
      <w:tr w:rsidR="00127F60" w:rsidRPr="00923EE0" w14:paraId="15314A24" w14:textId="77777777" w:rsidTr="00A70A6F">
        <w:trPr>
          <w:trHeight w:val="502"/>
        </w:trPr>
        <w:tc>
          <w:tcPr>
            <w:tcW w:w="4782" w:type="dxa"/>
            <w:vMerge w:val="restart"/>
            <w:vAlign w:val="center"/>
          </w:tcPr>
          <w:p w14:paraId="5E82C385" w14:textId="77777777" w:rsidR="00127F60" w:rsidRPr="00923EE0" w:rsidRDefault="00A70A6F" w:rsidP="00CB51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  <w:r w:rsidR="00127F60" w:rsidRPr="00923EE0">
              <w:rPr>
                <w:b/>
                <w:bCs/>
                <w:sz w:val="20"/>
                <w:szCs w:val="20"/>
                <w:lang w:val="en-US" w:eastAsia="fr-FR"/>
              </w:rPr>
              <w:t>psychosocial score items 5-10</w:t>
            </w:r>
          </w:p>
          <w:p w14:paraId="5993B9D4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134CE52B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ain   </w:t>
            </w:r>
          </w:p>
          <w:p w14:paraId="08004C5C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0E7E1F92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90 ± 0.066</w:t>
            </w:r>
          </w:p>
          <w:p w14:paraId="178DD5B8" w14:textId="77777777" w:rsidR="00127F60" w:rsidRPr="00923EE0" w:rsidRDefault="00567DFB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.764 ± 0.057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374CB7BB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E657B2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397</w:t>
            </w:r>
          </w:p>
        </w:tc>
      </w:tr>
      <w:tr w:rsidR="00127F60" w:rsidRPr="00923EE0" w14:paraId="5367C4B8" w14:textId="77777777" w:rsidTr="00A70A6F">
        <w:trPr>
          <w:trHeight w:val="440"/>
        </w:trPr>
        <w:tc>
          <w:tcPr>
            <w:tcW w:w="4782" w:type="dxa"/>
            <w:vMerge/>
            <w:vAlign w:val="center"/>
          </w:tcPr>
          <w:p w14:paraId="1EF60C50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60432C9B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</w:t>
            </w:r>
          </w:p>
          <w:p w14:paraId="0C132475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556A506E" w14:textId="77777777" w:rsidR="00567DFB" w:rsidRPr="00923EE0" w:rsidRDefault="00567DFB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764 ± 0.057</w:t>
            </w:r>
          </w:p>
          <w:p w14:paraId="6A9C6114" w14:textId="77777777" w:rsidR="00127F60" w:rsidRPr="00923EE0" w:rsidRDefault="00FE1BE4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751 ± 0.100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0C45234C" w14:textId="77777777" w:rsidR="00127F60" w:rsidRPr="00923EE0" w:rsidRDefault="0067185D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EE060C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907</w:t>
            </w:r>
          </w:p>
        </w:tc>
      </w:tr>
      <w:tr w:rsidR="00127F60" w:rsidRPr="00923EE0" w14:paraId="24656FD3" w14:textId="77777777" w:rsidTr="00A70A6F">
        <w:trPr>
          <w:trHeight w:val="471"/>
        </w:trPr>
        <w:tc>
          <w:tcPr>
            <w:tcW w:w="4782" w:type="dxa"/>
            <w:vMerge/>
            <w:vAlign w:val="center"/>
          </w:tcPr>
          <w:p w14:paraId="4EF2A3D4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4D83E5D0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ain     </w:t>
            </w:r>
          </w:p>
          <w:p w14:paraId="581448AF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 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1D353F89" w14:textId="77777777" w:rsidR="006D1FB4" w:rsidRPr="00923EE0" w:rsidRDefault="006D1FB4" w:rsidP="006D1FB4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690 ± 0.066</w:t>
            </w:r>
          </w:p>
          <w:p w14:paraId="1ED33C12" w14:textId="77777777" w:rsidR="00127F60" w:rsidRPr="00923EE0" w:rsidRDefault="00FE1BE4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751 ± 0.100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28B43517" w14:textId="77777777" w:rsidR="00127F60" w:rsidRPr="00923EE0" w:rsidRDefault="0067185D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EE060C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609</w:t>
            </w:r>
          </w:p>
        </w:tc>
      </w:tr>
      <w:tr w:rsidR="00127F60" w:rsidRPr="00923EE0" w14:paraId="33BC93D9" w14:textId="77777777" w:rsidTr="00A70A6F">
        <w:trPr>
          <w:trHeight w:val="472"/>
        </w:trPr>
        <w:tc>
          <w:tcPr>
            <w:tcW w:w="4782" w:type="dxa"/>
            <w:vMerge w:val="restart"/>
            <w:vAlign w:val="center"/>
          </w:tcPr>
          <w:p w14:paraId="627FBB88" w14:textId="77777777" w:rsidR="00127F60" w:rsidRPr="00923EE0" w:rsidRDefault="00A70A6F" w:rsidP="00CB51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  <w:r w:rsidR="00127F60" w:rsidRPr="00923EE0">
              <w:rPr>
                <w:b/>
                <w:bCs/>
                <w:sz w:val="20"/>
                <w:szCs w:val="20"/>
                <w:lang w:val="en-US" w:eastAsia="fr-FR"/>
              </w:rPr>
              <w:t>short item 7</w:t>
            </w:r>
          </w:p>
          <w:p w14:paraId="594A2DFE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0DD33E18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ain     </w:t>
            </w:r>
          </w:p>
          <w:p w14:paraId="7C01E9DE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7075F0F7" w14:textId="77777777" w:rsidR="00FA0C6F" w:rsidRPr="00923EE0" w:rsidRDefault="00FA0C6F" w:rsidP="00FA0C6F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721 ± 0.</w:t>
            </w:r>
            <w:r w:rsidRPr="00923EE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063</w:t>
            </w:r>
          </w:p>
          <w:p w14:paraId="77AA35BA" w14:textId="77777777" w:rsidR="00127F60" w:rsidRPr="00923EE0" w:rsidRDefault="00EA418F" w:rsidP="00EA418F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55 ± 0.057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57DC2677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EA059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694</w:t>
            </w:r>
          </w:p>
        </w:tc>
      </w:tr>
      <w:tr w:rsidR="00127F60" w:rsidRPr="00923EE0" w14:paraId="3EE5A044" w14:textId="77777777" w:rsidTr="00A70A6F">
        <w:trPr>
          <w:trHeight w:val="455"/>
        </w:trPr>
        <w:tc>
          <w:tcPr>
            <w:tcW w:w="4782" w:type="dxa"/>
            <w:vMerge/>
            <w:vAlign w:val="center"/>
          </w:tcPr>
          <w:p w14:paraId="6480C5E5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3B34C8C5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Function</w:t>
            </w:r>
            <w:proofErr w:type="spell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  </w:t>
            </w:r>
          </w:p>
          <w:p w14:paraId="7306FA97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Work 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6DC86891" w14:textId="77777777" w:rsidR="00EA418F" w:rsidRPr="00923EE0" w:rsidRDefault="00EA418F" w:rsidP="00EA418F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55 ± 0.057</w:t>
            </w:r>
          </w:p>
          <w:p w14:paraId="3C606A4D" w14:textId="77777777" w:rsidR="00F472C1" w:rsidRPr="00923EE0" w:rsidRDefault="00F472C1" w:rsidP="00F472C1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681 ± 0.101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59DAEDE7" w14:textId="77777777" w:rsidR="00127F60" w:rsidRPr="00923EE0" w:rsidRDefault="0067185D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4A3807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529</w:t>
            </w:r>
          </w:p>
        </w:tc>
      </w:tr>
      <w:tr w:rsidR="00127F60" w:rsidRPr="00923EE0" w14:paraId="5BAA922F" w14:textId="77777777" w:rsidTr="00A70A6F">
        <w:trPr>
          <w:trHeight w:val="486"/>
        </w:trPr>
        <w:tc>
          <w:tcPr>
            <w:tcW w:w="4782" w:type="dxa"/>
            <w:vMerge/>
            <w:vAlign w:val="center"/>
          </w:tcPr>
          <w:p w14:paraId="0A423962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29A00E90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Pain    </w:t>
            </w:r>
          </w:p>
          <w:p w14:paraId="7C5B795C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5C4BB076" w14:textId="77777777" w:rsidR="00FA0C6F" w:rsidRPr="00923EE0" w:rsidRDefault="00FA0C6F" w:rsidP="00FA0C6F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21 ± 0.063</w:t>
            </w:r>
          </w:p>
          <w:p w14:paraId="5EBD8A63" w14:textId="77777777" w:rsidR="00127F60" w:rsidRPr="00923EE0" w:rsidRDefault="00F472C1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  <w:t>0.681 ± 0.101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2872EAE8" w14:textId="77777777" w:rsidR="00127F60" w:rsidRPr="00923EE0" w:rsidRDefault="0067185D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p = 0.</w:t>
            </w:r>
            <w:r w:rsidR="00444B6A"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>744</w:t>
            </w:r>
          </w:p>
        </w:tc>
      </w:tr>
      <w:tr w:rsidR="00127F60" w:rsidRPr="00923EE0" w14:paraId="4707F9BA" w14:textId="77777777" w:rsidTr="00A70A6F">
        <w:trPr>
          <w:trHeight w:val="426"/>
        </w:trPr>
        <w:tc>
          <w:tcPr>
            <w:tcW w:w="4782" w:type="dxa"/>
            <w:vMerge w:val="restart"/>
            <w:vAlign w:val="center"/>
          </w:tcPr>
          <w:p w14:paraId="39B6EEFD" w14:textId="77777777" w:rsidR="00127F60" w:rsidRPr="00923EE0" w:rsidRDefault="00A70A6F" w:rsidP="00CB51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  <w:r w:rsidR="00127F60" w:rsidRPr="00923EE0">
              <w:rPr>
                <w:b/>
                <w:bCs/>
                <w:sz w:val="20"/>
                <w:szCs w:val="20"/>
                <w:lang w:val="en-US" w:eastAsia="fr-FR"/>
              </w:rPr>
              <w:t>short item 8</w:t>
            </w:r>
          </w:p>
          <w:p w14:paraId="39FB388D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75B54E7D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lastRenderedPageBreak/>
              <w:t xml:space="preserve">Pain      </w:t>
            </w:r>
          </w:p>
          <w:p w14:paraId="47910660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lastRenderedPageBreak/>
              <w:t xml:space="preserve">Function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21AE592F" w14:textId="77777777" w:rsidR="00FA0C6F" w:rsidRPr="00923EE0" w:rsidRDefault="00FA0C6F" w:rsidP="00FA0C6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lastRenderedPageBreak/>
              <w:t>0.713 ± 0.06</w:t>
            </w:r>
            <w:r w:rsidRPr="00923EE0">
              <w:rPr>
                <w:kern w:val="24"/>
                <w:sz w:val="20"/>
                <w:szCs w:val="20"/>
              </w:rPr>
              <w:t>7</w:t>
            </w:r>
          </w:p>
          <w:p w14:paraId="38A01E6A" w14:textId="77777777" w:rsidR="00127F60" w:rsidRPr="00923EE0" w:rsidRDefault="00EA418F" w:rsidP="00EA418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lastRenderedPageBreak/>
              <w:t>0.628 ± 0.065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71BBA724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lastRenderedPageBreak/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FF043A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362</w:t>
            </w:r>
          </w:p>
        </w:tc>
      </w:tr>
      <w:tr w:rsidR="00127F60" w:rsidRPr="00923EE0" w14:paraId="0EA739F9" w14:textId="77777777" w:rsidTr="00A70A6F">
        <w:trPr>
          <w:trHeight w:val="486"/>
        </w:trPr>
        <w:tc>
          <w:tcPr>
            <w:tcW w:w="4782" w:type="dxa"/>
            <w:vMerge/>
            <w:vAlign w:val="center"/>
          </w:tcPr>
          <w:p w14:paraId="180432E8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7421BC0E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    </w:t>
            </w:r>
          </w:p>
          <w:p w14:paraId="4D3853C1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04F1F7E5" w14:textId="77777777" w:rsidR="00EA418F" w:rsidRPr="00923EE0" w:rsidRDefault="00EA418F" w:rsidP="00EA418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28 ± 0.065</w:t>
            </w:r>
          </w:p>
          <w:p w14:paraId="51BFCB6E" w14:textId="77777777" w:rsidR="00127F60" w:rsidRPr="00923EE0" w:rsidRDefault="0076292A" w:rsidP="0076292A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16 ± 0.117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45EC207D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F87F13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923</w:t>
            </w:r>
          </w:p>
        </w:tc>
      </w:tr>
      <w:tr w:rsidR="00127F60" w:rsidRPr="00923EE0" w14:paraId="5C7EADBE" w14:textId="77777777" w:rsidTr="00A70A6F">
        <w:trPr>
          <w:trHeight w:val="501"/>
        </w:trPr>
        <w:tc>
          <w:tcPr>
            <w:tcW w:w="4782" w:type="dxa"/>
            <w:vMerge/>
            <w:vAlign w:val="center"/>
          </w:tcPr>
          <w:p w14:paraId="4067C1C6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6781AB3C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Pain      </w:t>
            </w:r>
          </w:p>
          <w:p w14:paraId="7493029F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Work 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46D88832" w14:textId="77777777" w:rsidR="00FA0C6F" w:rsidRPr="00923EE0" w:rsidRDefault="00FA0C6F" w:rsidP="00FA0C6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13 ± 0.067</w:t>
            </w:r>
          </w:p>
          <w:p w14:paraId="7BEDB882" w14:textId="77777777" w:rsidR="00127F60" w:rsidRPr="00923EE0" w:rsidRDefault="0076292A" w:rsidP="0076292A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16 ± 0.117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69CC44F7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E02808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437</w:t>
            </w:r>
          </w:p>
        </w:tc>
      </w:tr>
      <w:tr w:rsidR="00127F60" w:rsidRPr="00923EE0" w14:paraId="57D3B566" w14:textId="77777777" w:rsidTr="00A70A6F">
        <w:trPr>
          <w:trHeight w:val="426"/>
        </w:trPr>
        <w:tc>
          <w:tcPr>
            <w:tcW w:w="4782" w:type="dxa"/>
            <w:vMerge w:val="restart"/>
            <w:vAlign w:val="center"/>
          </w:tcPr>
          <w:p w14:paraId="02DC2F17" w14:textId="77777777" w:rsidR="00127F60" w:rsidRPr="00923EE0" w:rsidRDefault="00A70A6F" w:rsidP="00CB51F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sz w:val="20"/>
                <w:szCs w:val="20"/>
                <w:lang w:val="en-US" w:eastAsia="fr-FR"/>
              </w:rPr>
            </w:pPr>
            <w:r w:rsidRPr="00923EE0">
              <w:rPr>
                <w:b/>
                <w:sz w:val="20"/>
                <w:szCs w:val="20"/>
                <w:lang w:val="en-US" w:eastAsia="fr-FR"/>
              </w:rPr>
              <w:t xml:space="preserve">ÖMPSQ </w:t>
            </w:r>
            <w:r w:rsidR="00127F60" w:rsidRPr="00923EE0">
              <w:rPr>
                <w:b/>
                <w:bCs/>
                <w:sz w:val="20"/>
                <w:szCs w:val="20"/>
                <w:lang w:eastAsia="fr-FR"/>
              </w:rPr>
              <w:t>short item 7+8</w:t>
            </w:r>
          </w:p>
          <w:p w14:paraId="54072965" w14:textId="77777777" w:rsidR="00127F60" w:rsidRPr="00923EE0" w:rsidRDefault="00127F60" w:rsidP="00CB51F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31CBEFB2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Pain  </w:t>
            </w:r>
          </w:p>
          <w:p w14:paraId="77B74EA3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Function</w:t>
            </w:r>
            <w:proofErr w:type="spell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4E50AE49" w14:textId="77777777" w:rsidR="00FA0C6F" w:rsidRPr="00923EE0" w:rsidRDefault="00FA0C6F" w:rsidP="00FA0C6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54 ± 0.060</w:t>
            </w:r>
          </w:p>
          <w:p w14:paraId="083B1617" w14:textId="77777777" w:rsidR="00127F60" w:rsidRPr="00923EE0" w:rsidRDefault="00D60AB3" w:rsidP="00D60AB3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86 ± 0.055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5DCB3596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A52672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697</w:t>
            </w:r>
          </w:p>
        </w:tc>
      </w:tr>
      <w:tr w:rsidR="00127F60" w:rsidRPr="00923EE0" w14:paraId="174954EF" w14:textId="77777777" w:rsidTr="005A55D5">
        <w:trPr>
          <w:trHeight w:val="440"/>
        </w:trPr>
        <w:tc>
          <w:tcPr>
            <w:tcW w:w="4782" w:type="dxa"/>
            <w:vMerge/>
          </w:tcPr>
          <w:p w14:paraId="6FE2F832" w14:textId="77777777" w:rsidR="00127F60" w:rsidRPr="00923EE0" w:rsidRDefault="00127F60" w:rsidP="00CB5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715896D0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Function    </w:t>
            </w:r>
          </w:p>
          <w:p w14:paraId="6E9EA51E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Work    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57315DF8" w14:textId="77777777" w:rsidR="00D60AB3" w:rsidRPr="00923EE0" w:rsidRDefault="00D60AB3" w:rsidP="00D60AB3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786 ± 0.055</w:t>
            </w:r>
          </w:p>
          <w:p w14:paraId="1BEEC67E" w14:textId="77777777" w:rsidR="00127F60" w:rsidRPr="00923EE0" w:rsidRDefault="00666886" w:rsidP="00666886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95 ± 0.107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3241899F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0B789B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430</w:t>
            </w:r>
          </w:p>
        </w:tc>
      </w:tr>
      <w:tr w:rsidR="00127F60" w:rsidRPr="00923EE0" w14:paraId="4EB853BB" w14:textId="77777777" w:rsidTr="005A55D5">
        <w:trPr>
          <w:trHeight w:val="547"/>
        </w:trPr>
        <w:tc>
          <w:tcPr>
            <w:tcW w:w="4782" w:type="dxa"/>
            <w:vMerge/>
          </w:tcPr>
          <w:p w14:paraId="734C02D4" w14:textId="77777777" w:rsidR="00127F60" w:rsidRPr="00923EE0" w:rsidRDefault="00127F60" w:rsidP="00CB51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8" w:type="dxa"/>
            <w:tcBorders>
              <w:right w:val="nil"/>
            </w:tcBorders>
          </w:tcPr>
          <w:p w14:paraId="46156D16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Pain               </w:t>
            </w:r>
          </w:p>
          <w:p w14:paraId="3F06B863" w14:textId="77777777" w:rsidR="00127F60" w:rsidRPr="00923EE0" w:rsidRDefault="00127F60" w:rsidP="00CB51FE">
            <w:pPr>
              <w:tabs>
                <w:tab w:val="left" w:pos="142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Work     </w:t>
            </w:r>
          </w:p>
        </w:tc>
        <w:tc>
          <w:tcPr>
            <w:tcW w:w="1576" w:type="dxa"/>
            <w:tcBorders>
              <w:left w:val="nil"/>
              <w:right w:val="nil"/>
            </w:tcBorders>
            <w:vAlign w:val="center"/>
          </w:tcPr>
          <w:p w14:paraId="7FDC8E2B" w14:textId="77777777" w:rsidR="00FA0C6F" w:rsidRPr="00923EE0" w:rsidRDefault="00FA0C6F" w:rsidP="00FA0C6F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923EE0">
              <w:rPr>
                <w:kern w:val="24"/>
                <w:sz w:val="20"/>
                <w:szCs w:val="20"/>
                <w:lang w:val="en-US"/>
              </w:rPr>
              <w:t>0.754 ± 0.060</w:t>
            </w:r>
          </w:p>
          <w:p w14:paraId="4B471084" w14:textId="77777777" w:rsidR="00127F60" w:rsidRPr="00923EE0" w:rsidRDefault="00666886" w:rsidP="00666886">
            <w:pPr>
              <w:pStyle w:val="NormalWeb"/>
              <w:spacing w:before="0" w:beforeAutospacing="0" w:after="0" w:afterAutospacing="0" w:line="480" w:lineRule="auto"/>
              <w:jc w:val="center"/>
              <w:rPr>
                <w:kern w:val="24"/>
                <w:sz w:val="20"/>
                <w:szCs w:val="20"/>
              </w:rPr>
            </w:pPr>
            <w:r w:rsidRPr="00923EE0">
              <w:rPr>
                <w:kern w:val="24"/>
                <w:sz w:val="20"/>
                <w:szCs w:val="20"/>
              </w:rPr>
              <w:t>0.695 ± 0.107</w:t>
            </w:r>
          </w:p>
        </w:tc>
        <w:tc>
          <w:tcPr>
            <w:tcW w:w="1634" w:type="dxa"/>
            <w:tcBorders>
              <w:left w:val="nil"/>
            </w:tcBorders>
            <w:vAlign w:val="center"/>
          </w:tcPr>
          <w:p w14:paraId="00516C67" w14:textId="77777777" w:rsidR="00127F60" w:rsidRPr="00923EE0" w:rsidRDefault="007A6BF9" w:rsidP="00CB51FE">
            <w:pPr>
              <w:tabs>
                <w:tab w:val="left" w:pos="1426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proofErr w:type="gramStart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p</w:t>
            </w:r>
            <w:proofErr w:type="gramEnd"/>
            <w:r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 = </w:t>
            </w:r>
            <w:r w:rsidR="0067185D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0.</w:t>
            </w:r>
            <w:r w:rsidR="000B789B" w:rsidRPr="00923EE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625</w:t>
            </w:r>
          </w:p>
        </w:tc>
      </w:tr>
    </w:tbl>
    <w:p w14:paraId="1070FC23" w14:textId="77777777" w:rsidR="006F4CB3" w:rsidRDefault="006F4CB3" w:rsidP="006F4CB3">
      <w:pPr>
        <w:rPr>
          <w:rFonts w:ascii="Arial" w:hAnsi="Arial" w:cs="Arial"/>
          <w:sz w:val="16"/>
          <w:szCs w:val="16"/>
          <w:lang w:val="en-US" w:eastAsia="fr-FR"/>
        </w:rPr>
      </w:pPr>
      <w:r w:rsidRPr="007A6BF9">
        <w:rPr>
          <w:rFonts w:ascii="Arial" w:hAnsi="Arial" w:cs="Arial"/>
          <w:b/>
          <w:sz w:val="16"/>
          <w:szCs w:val="16"/>
          <w:lang w:val="en-US" w:eastAsia="fr-FR"/>
        </w:rPr>
        <w:t>ÖMPSQ</w:t>
      </w:r>
      <w:r w:rsidRPr="00CE3DAF">
        <w:rPr>
          <w:rFonts w:ascii="Arial" w:hAnsi="Arial" w:cs="Arial"/>
          <w:sz w:val="16"/>
          <w:szCs w:val="16"/>
          <w:lang w:val="en-US" w:eastAsia="fr-FR"/>
        </w:rPr>
        <w:t xml:space="preserve"> – </w:t>
      </w:r>
      <w:proofErr w:type="spellStart"/>
      <w:r w:rsidRPr="00CE3DAF">
        <w:rPr>
          <w:rFonts w:ascii="Arial" w:hAnsi="Arial" w:cs="Arial"/>
          <w:sz w:val="16"/>
          <w:szCs w:val="16"/>
          <w:lang w:val="en-US" w:eastAsia="fr-FR"/>
        </w:rPr>
        <w:t>Örebro</w:t>
      </w:r>
      <w:proofErr w:type="spellEnd"/>
      <w:r w:rsidRPr="00CE3DAF">
        <w:rPr>
          <w:rFonts w:ascii="Arial" w:hAnsi="Arial" w:cs="Arial"/>
          <w:sz w:val="16"/>
          <w:szCs w:val="16"/>
          <w:lang w:val="en-US" w:eastAsia="fr-FR"/>
        </w:rPr>
        <w:t xml:space="preserve"> Musculoskeletal Pain Screening Questionnaire; </w:t>
      </w:r>
      <w:r w:rsidRPr="007A6BF9">
        <w:rPr>
          <w:rFonts w:ascii="Arial" w:hAnsi="Arial" w:cs="Arial"/>
          <w:b/>
          <w:sz w:val="16"/>
          <w:szCs w:val="16"/>
          <w:lang w:val="en-US" w:eastAsia="fr-FR"/>
        </w:rPr>
        <w:t>ROC</w:t>
      </w:r>
      <w:r w:rsidRPr="00CE3DAF">
        <w:rPr>
          <w:rFonts w:ascii="Arial" w:hAnsi="Arial" w:cs="Arial"/>
          <w:sz w:val="16"/>
          <w:szCs w:val="16"/>
          <w:lang w:val="en-US" w:eastAsia="fr-FR"/>
        </w:rPr>
        <w:t xml:space="preserve"> – Receiver Operating Characteristic; </w:t>
      </w:r>
      <w:r w:rsidRPr="007A6BF9">
        <w:rPr>
          <w:rFonts w:ascii="Arial" w:hAnsi="Arial" w:cs="Arial"/>
          <w:b/>
          <w:sz w:val="16"/>
          <w:szCs w:val="16"/>
          <w:lang w:val="en-US" w:eastAsia="fr-FR"/>
        </w:rPr>
        <w:t>AUC</w:t>
      </w:r>
      <w:r w:rsidRPr="00CE3DAF">
        <w:rPr>
          <w:rFonts w:ascii="Arial" w:hAnsi="Arial" w:cs="Arial"/>
          <w:sz w:val="16"/>
          <w:szCs w:val="16"/>
          <w:lang w:val="en-US" w:eastAsia="fr-FR"/>
        </w:rPr>
        <w:t xml:space="preserve"> – Area Under the</w:t>
      </w:r>
      <w:r>
        <w:rPr>
          <w:rFonts w:ascii="Arial" w:hAnsi="Arial" w:cs="Arial"/>
          <w:sz w:val="16"/>
          <w:szCs w:val="16"/>
          <w:lang w:val="en-US" w:eastAsia="fr-FR"/>
        </w:rPr>
        <w:t xml:space="preserve"> Curve; </w:t>
      </w:r>
      <w:r>
        <w:rPr>
          <w:rFonts w:ascii="Arial" w:hAnsi="Arial" w:cs="Arial"/>
          <w:b/>
          <w:sz w:val="16"/>
          <w:szCs w:val="16"/>
          <w:lang w:val="en-US" w:eastAsia="fr-FR"/>
        </w:rPr>
        <w:t>SD</w:t>
      </w:r>
      <w:r>
        <w:rPr>
          <w:rFonts w:ascii="Arial" w:hAnsi="Arial" w:cs="Arial"/>
          <w:sz w:val="16"/>
          <w:szCs w:val="16"/>
          <w:lang w:val="en-US" w:eastAsia="fr-FR"/>
        </w:rPr>
        <w:t xml:space="preserve"> – Standard Deviation;</w:t>
      </w:r>
      <w:r>
        <w:rPr>
          <w:rFonts w:ascii="Arial" w:hAnsi="Arial" w:cs="Arial"/>
          <w:b/>
          <w:sz w:val="16"/>
          <w:szCs w:val="16"/>
          <w:lang w:val="en-US" w:eastAsia="fr-FR"/>
        </w:rPr>
        <w:t xml:space="preserve"> </w:t>
      </w:r>
      <w:r w:rsidRPr="00901507">
        <w:rPr>
          <w:rFonts w:ascii="Arial" w:hAnsi="Arial" w:cs="Arial"/>
          <w:b/>
          <w:sz w:val="16"/>
          <w:szCs w:val="16"/>
          <w:lang w:val="en-US" w:eastAsia="fr-FR"/>
        </w:rPr>
        <w:t>p-value</w:t>
      </w:r>
      <w:r>
        <w:rPr>
          <w:rFonts w:ascii="Arial" w:hAnsi="Arial" w:cs="Arial"/>
          <w:sz w:val="16"/>
          <w:szCs w:val="16"/>
          <w:lang w:val="en-US" w:eastAsia="fr-FR"/>
        </w:rPr>
        <w:t xml:space="preserve"> - </w:t>
      </w:r>
      <w:r w:rsidRPr="00901507">
        <w:rPr>
          <w:rFonts w:ascii="Arial" w:hAnsi="Arial" w:cs="Arial"/>
          <w:sz w:val="16"/>
          <w:szCs w:val="16"/>
          <w:lang w:val="en-US" w:eastAsia="fr-FR"/>
        </w:rPr>
        <w:t>Chi-square test</w:t>
      </w:r>
      <w:r w:rsidR="00274B66">
        <w:rPr>
          <w:rFonts w:ascii="Arial" w:hAnsi="Arial" w:cs="Arial"/>
          <w:sz w:val="16"/>
          <w:szCs w:val="16"/>
          <w:lang w:val="en-US" w:eastAsia="fr-FR"/>
        </w:rPr>
        <w:t xml:space="preserve"> (two tailed</w:t>
      </w:r>
      <w:r w:rsidR="00C8084A">
        <w:rPr>
          <w:rFonts w:ascii="Arial" w:hAnsi="Arial" w:cs="Arial"/>
          <w:sz w:val="16"/>
          <w:szCs w:val="16"/>
          <w:lang w:val="en-US" w:eastAsia="fr-FR"/>
        </w:rPr>
        <w:t>)</w:t>
      </w:r>
      <w:r>
        <w:rPr>
          <w:rFonts w:ascii="Arial" w:hAnsi="Arial" w:cs="Arial"/>
          <w:sz w:val="16"/>
          <w:szCs w:val="16"/>
          <w:lang w:val="en-US" w:eastAsia="fr-FR"/>
        </w:rPr>
        <w:t>.</w:t>
      </w:r>
      <w:r>
        <w:rPr>
          <w:rFonts w:ascii="Arial" w:hAnsi="Arial" w:cs="Arial"/>
          <w:sz w:val="16"/>
          <w:szCs w:val="16"/>
          <w:lang w:val="en-US" w:eastAsia="fr-FR"/>
        </w:rPr>
        <w:fldChar w:fldCharType="begin">
          <w:fldData xml:space="preserve">PEVuZE5vdGU+PENpdGU+PEF1dGhvcj5EZUxvbmc8L0F1dGhvcj48WWVhcj4xOTg4PC9ZZWFyPjxS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</w:fldData>
        </w:fldChar>
      </w:r>
      <w:r>
        <w:rPr>
          <w:rFonts w:ascii="Arial" w:hAnsi="Arial" w:cs="Arial"/>
          <w:sz w:val="16"/>
          <w:szCs w:val="16"/>
          <w:lang w:val="en-US" w:eastAsia="fr-FR"/>
        </w:rPr>
        <w:instrText xml:space="preserve"> ADDIN EN.CITE </w:instrText>
      </w:r>
      <w:r>
        <w:rPr>
          <w:rFonts w:ascii="Arial" w:hAnsi="Arial" w:cs="Arial"/>
          <w:sz w:val="16"/>
          <w:szCs w:val="16"/>
          <w:lang w:val="en-US" w:eastAsia="fr-FR"/>
        </w:rPr>
        <w:fldChar w:fldCharType="begin">
          <w:fldData xml:space="preserve">PEVuZE5vdGU+PENpdGU+PEF1dGhvcj5EZUxvbmc8L0F1dGhvcj48WWVhcj4xOTg4PC9ZZWFyPjxS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</w:fldData>
        </w:fldChar>
      </w:r>
      <w:r>
        <w:rPr>
          <w:rFonts w:ascii="Arial" w:hAnsi="Arial" w:cs="Arial"/>
          <w:sz w:val="16"/>
          <w:szCs w:val="16"/>
          <w:lang w:val="en-US" w:eastAsia="fr-FR"/>
        </w:rPr>
        <w:instrText xml:space="preserve"> ADDIN EN.CITE.DATA </w:instrText>
      </w:r>
      <w:r>
        <w:rPr>
          <w:rFonts w:ascii="Arial" w:hAnsi="Arial" w:cs="Arial"/>
          <w:sz w:val="16"/>
          <w:szCs w:val="16"/>
          <w:lang w:val="en-US" w:eastAsia="fr-FR"/>
        </w:rPr>
      </w:r>
      <w:r>
        <w:rPr>
          <w:rFonts w:ascii="Arial" w:hAnsi="Arial" w:cs="Arial"/>
          <w:sz w:val="16"/>
          <w:szCs w:val="16"/>
          <w:lang w:val="en-US" w:eastAsia="fr-FR"/>
        </w:rPr>
        <w:fldChar w:fldCharType="end"/>
      </w:r>
      <w:r>
        <w:rPr>
          <w:rFonts w:ascii="Arial" w:hAnsi="Arial" w:cs="Arial"/>
          <w:sz w:val="16"/>
          <w:szCs w:val="16"/>
          <w:lang w:val="en-US" w:eastAsia="fr-FR"/>
        </w:rPr>
      </w:r>
      <w:r>
        <w:rPr>
          <w:rFonts w:ascii="Arial" w:hAnsi="Arial" w:cs="Arial"/>
          <w:sz w:val="16"/>
          <w:szCs w:val="16"/>
          <w:lang w:val="en-US" w:eastAsia="fr-FR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 w:eastAsia="fr-FR"/>
        </w:rPr>
        <w:t>[1, 2]</w:t>
      </w:r>
      <w:r>
        <w:rPr>
          <w:rFonts w:ascii="Arial" w:hAnsi="Arial" w:cs="Arial"/>
          <w:sz w:val="16"/>
          <w:szCs w:val="16"/>
          <w:lang w:val="en-US" w:eastAsia="fr-FR"/>
        </w:rPr>
        <w:fldChar w:fldCharType="end"/>
      </w:r>
    </w:p>
    <w:p w14:paraId="59858C5A" w14:textId="77777777" w:rsidR="00B54A7F" w:rsidRDefault="00B54A7F" w:rsidP="00B54A7F">
      <w:pPr>
        <w:spacing w:after="0"/>
        <w:rPr>
          <w:rFonts w:ascii="Arial" w:hAnsi="Arial" w:cs="Arial"/>
          <w:sz w:val="20"/>
          <w:szCs w:val="20"/>
          <w:lang w:val="en-US" w:eastAsia="fr-FR"/>
        </w:rPr>
      </w:pPr>
    </w:p>
    <w:p w14:paraId="73663707" w14:textId="77777777" w:rsidR="00B54A7F" w:rsidRPr="00010E88" w:rsidRDefault="00B54A7F" w:rsidP="00B54A7F">
      <w:pPr>
        <w:spacing w:after="0"/>
        <w:rPr>
          <w:rFonts w:ascii="Arial" w:hAnsi="Arial" w:cs="Arial"/>
          <w:sz w:val="20"/>
          <w:szCs w:val="20"/>
          <w:lang w:val="en-US" w:eastAsia="fr-FR"/>
        </w:rPr>
      </w:pPr>
      <w:r>
        <w:rPr>
          <w:rFonts w:ascii="Arial" w:hAnsi="Arial" w:cs="Arial"/>
          <w:sz w:val="20"/>
          <w:szCs w:val="20"/>
          <w:lang w:val="en-US" w:eastAsia="fr-FR"/>
        </w:rPr>
        <w:t xml:space="preserve">                                         </w:t>
      </w:r>
    </w:p>
    <w:p w14:paraId="3359FBAF" w14:textId="77777777" w:rsidR="00EC06E3" w:rsidRPr="00010E88" w:rsidRDefault="00EC06E3" w:rsidP="00EC06E3">
      <w:pPr>
        <w:rPr>
          <w:rFonts w:ascii="Arial" w:hAnsi="Arial" w:cs="Arial"/>
          <w:sz w:val="20"/>
          <w:szCs w:val="20"/>
          <w:lang w:val="en-US"/>
        </w:rPr>
      </w:pPr>
    </w:p>
    <w:p w14:paraId="1E193108" w14:textId="77777777" w:rsidR="00892873" w:rsidRDefault="00892873" w:rsidP="00901507">
      <w:pPr>
        <w:rPr>
          <w:rFonts w:ascii="Arial" w:hAnsi="Arial" w:cs="Arial"/>
          <w:sz w:val="16"/>
          <w:szCs w:val="16"/>
          <w:lang w:val="en-US" w:eastAsia="fr-FR"/>
        </w:rPr>
      </w:pPr>
    </w:p>
    <w:p w14:paraId="477ACC2F" w14:textId="77777777" w:rsidR="006F4CB3" w:rsidRPr="0015237D" w:rsidRDefault="00892873" w:rsidP="00756D8E">
      <w:pPr>
        <w:pStyle w:val="EndNoteBibliographyTitle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15237D">
        <w:rPr>
          <w:rFonts w:ascii="Times New Roman" w:hAnsi="Times New Roman" w:cs="Times New Roman"/>
          <w:sz w:val="20"/>
          <w:szCs w:val="20"/>
          <w:lang w:eastAsia="fr-FR"/>
        </w:rPr>
        <w:fldChar w:fldCharType="begin"/>
      </w:r>
      <w:r w:rsidRPr="0015237D">
        <w:rPr>
          <w:rFonts w:ascii="Times New Roman" w:hAnsi="Times New Roman" w:cs="Times New Roman"/>
          <w:sz w:val="20"/>
          <w:szCs w:val="20"/>
          <w:lang w:eastAsia="fr-FR"/>
        </w:rPr>
        <w:instrText xml:space="preserve"> ADDIN EN.REFLIST </w:instrText>
      </w:r>
      <w:r w:rsidRPr="0015237D">
        <w:rPr>
          <w:rFonts w:ascii="Times New Roman" w:hAnsi="Times New Roman" w:cs="Times New Roman"/>
          <w:sz w:val="20"/>
          <w:szCs w:val="20"/>
          <w:lang w:eastAsia="fr-FR"/>
        </w:rPr>
        <w:fldChar w:fldCharType="separate"/>
      </w:r>
      <w:r w:rsidR="006F4CB3" w:rsidRPr="0015237D">
        <w:rPr>
          <w:rFonts w:ascii="Times New Roman" w:hAnsi="Times New Roman" w:cs="Times New Roman"/>
          <w:sz w:val="20"/>
          <w:szCs w:val="20"/>
          <w:u w:val="single"/>
        </w:rPr>
        <w:t>Reference List</w:t>
      </w:r>
    </w:p>
    <w:p w14:paraId="4CF7FD77" w14:textId="77777777" w:rsidR="006F4CB3" w:rsidRPr="0015237D" w:rsidRDefault="006F4CB3" w:rsidP="00756D8E">
      <w:pPr>
        <w:pStyle w:val="EndNoteBibliographyTitle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60C3A8A1" w14:textId="77777777" w:rsidR="006F4CB3" w:rsidRPr="0015237D" w:rsidRDefault="006F4CB3" w:rsidP="00756D8E">
      <w:pPr>
        <w:pStyle w:val="EndNoteBibliography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5237D">
        <w:rPr>
          <w:rFonts w:ascii="Times New Roman" w:hAnsi="Times New Roman" w:cs="Times New Roman"/>
          <w:sz w:val="20"/>
          <w:szCs w:val="20"/>
        </w:rPr>
        <w:t>[1].</w:t>
      </w:r>
      <w:r w:rsidRPr="0015237D">
        <w:rPr>
          <w:rFonts w:ascii="Times New Roman" w:hAnsi="Times New Roman" w:cs="Times New Roman"/>
          <w:sz w:val="20"/>
          <w:szCs w:val="20"/>
        </w:rPr>
        <w:tab/>
        <w:t>DeLong ER, DeLong DM and Clarke-Pearson DL. Comparing the areas under two or more correlated receiver operating characteristic curves: a nonparametric approach. Biometrics. 1988;44(3):837-45.</w:t>
      </w:r>
    </w:p>
    <w:p w14:paraId="4D28FFA1" w14:textId="77777777" w:rsidR="006F4CB3" w:rsidRPr="0015237D" w:rsidRDefault="006F4CB3" w:rsidP="00756D8E">
      <w:pPr>
        <w:pStyle w:val="EndNoteBibliography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5237D">
        <w:rPr>
          <w:rFonts w:ascii="Times New Roman" w:hAnsi="Times New Roman" w:cs="Times New Roman"/>
          <w:sz w:val="20"/>
          <w:szCs w:val="20"/>
        </w:rPr>
        <w:t>[2].</w:t>
      </w:r>
      <w:r w:rsidRPr="0015237D">
        <w:rPr>
          <w:rFonts w:ascii="Times New Roman" w:hAnsi="Times New Roman" w:cs="Times New Roman"/>
          <w:sz w:val="20"/>
          <w:szCs w:val="20"/>
        </w:rPr>
        <w:tab/>
        <w:t>Hanley JA and McNeil BJ. A method of comparing the areas under receiver operating characteristic curves derived from the same cases. Radiology. 1983;148(3):839-43.</w:t>
      </w:r>
    </w:p>
    <w:p w14:paraId="38E3A6D8" w14:textId="77777777" w:rsidR="00406B9C" w:rsidRPr="00901507" w:rsidRDefault="00892873" w:rsidP="00756D8E">
      <w:pPr>
        <w:spacing w:line="480" w:lineRule="auto"/>
        <w:rPr>
          <w:rFonts w:ascii="Arial" w:hAnsi="Arial" w:cs="Arial"/>
          <w:sz w:val="16"/>
          <w:szCs w:val="16"/>
          <w:lang w:val="en-US" w:eastAsia="fr-FR"/>
        </w:rPr>
      </w:pPr>
      <w:r w:rsidRPr="0015237D">
        <w:rPr>
          <w:rFonts w:ascii="Times New Roman" w:hAnsi="Times New Roman" w:cs="Times New Roman"/>
          <w:sz w:val="20"/>
          <w:szCs w:val="20"/>
          <w:lang w:val="en-US" w:eastAsia="fr-FR"/>
        </w:rPr>
        <w:fldChar w:fldCharType="end"/>
      </w:r>
    </w:p>
    <w:sectPr w:rsidR="00406B9C" w:rsidRPr="00901507" w:rsidSect="0019191B">
      <w:pgSz w:w="11906" w:h="16838"/>
      <w:pgMar w:top="851" w:right="70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3E444" w14:textId="77777777" w:rsidR="00E62594" w:rsidRDefault="00E62594" w:rsidP="00127F60">
      <w:pPr>
        <w:spacing w:after="0" w:line="240" w:lineRule="auto"/>
      </w:pPr>
      <w:r>
        <w:separator/>
      </w:r>
    </w:p>
  </w:endnote>
  <w:endnote w:type="continuationSeparator" w:id="0">
    <w:p w14:paraId="4B3D8F79" w14:textId="77777777" w:rsidR="00E62594" w:rsidRDefault="00E62594" w:rsidP="00127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4EFCC" w14:textId="77777777" w:rsidR="00E62594" w:rsidRDefault="00E62594" w:rsidP="00127F60">
      <w:pPr>
        <w:spacing w:after="0" w:line="240" w:lineRule="auto"/>
      </w:pPr>
      <w:r>
        <w:separator/>
      </w:r>
    </w:p>
  </w:footnote>
  <w:footnote w:type="continuationSeparator" w:id="0">
    <w:p w14:paraId="322549C4" w14:textId="77777777" w:rsidR="00E62594" w:rsidRDefault="00E62594" w:rsidP="00127F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of physical and rehab medicine&lt;/Style&gt;&lt;LeftDelim&gt;{&lt;/LeftDelim&gt;&lt;RightDelim&gt;}&lt;/RightDelim&gt;&lt;FontName&gt;Calibri&lt;/FontName&gt;&lt;FontSize&gt;11&lt;/FontSize&gt;&lt;ReflistTitle&gt;&lt;style face=&quot;underline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xptx2mexr9meserr5xz98pxzzeve5rzdx&quot;&gt;OMPSQ short version&lt;record-ids&gt;&lt;item&gt;200&lt;/item&gt;&lt;item&gt;217&lt;/item&gt;&lt;/record-ids&gt;&lt;/item&gt;&lt;/Libraries&gt;"/>
  </w:docVars>
  <w:rsids>
    <w:rsidRoot w:val="00A43711"/>
    <w:rsid w:val="00010E88"/>
    <w:rsid w:val="00012AC1"/>
    <w:rsid w:val="00021382"/>
    <w:rsid w:val="00047717"/>
    <w:rsid w:val="0006798F"/>
    <w:rsid w:val="000B789B"/>
    <w:rsid w:val="00127AF0"/>
    <w:rsid w:val="00127F60"/>
    <w:rsid w:val="0015237D"/>
    <w:rsid w:val="00164E69"/>
    <w:rsid w:val="0019191B"/>
    <w:rsid w:val="001937EF"/>
    <w:rsid w:val="001D70E1"/>
    <w:rsid w:val="00236168"/>
    <w:rsid w:val="00274B66"/>
    <w:rsid w:val="00302351"/>
    <w:rsid w:val="00322F57"/>
    <w:rsid w:val="003630AB"/>
    <w:rsid w:val="00366475"/>
    <w:rsid w:val="003F7C57"/>
    <w:rsid w:val="004442C2"/>
    <w:rsid w:val="00444B6A"/>
    <w:rsid w:val="004A3807"/>
    <w:rsid w:val="00504CCA"/>
    <w:rsid w:val="0053636E"/>
    <w:rsid w:val="00547D62"/>
    <w:rsid w:val="00567DFB"/>
    <w:rsid w:val="005A55D5"/>
    <w:rsid w:val="00617AD2"/>
    <w:rsid w:val="006259E7"/>
    <w:rsid w:val="00656DAB"/>
    <w:rsid w:val="00666886"/>
    <w:rsid w:val="0067185D"/>
    <w:rsid w:val="00673DFF"/>
    <w:rsid w:val="006D1FB4"/>
    <w:rsid w:val="006F4CB3"/>
    <w:rsid w:val="00756D8E"/>
    <w:rsid w:val="00761BA0"/>
    <w:rsid w:val="0076292A"/>
    <w:rsid w:val="007A6BF9"/>
    <w:rsid w:val="007C029D"/>
    <w:rsid w:val="007D3E5E"/>
    <w:rsid w:val="007E6EB7"/>
    <w:rsid w:val="0081594A"/>
    <w:rsid w:val="00841EE4"/>
    <w:rsid w:val="00892873"/>
    <w:rsid w:val="008A79F7"/>
    <w:rsid w:val="008B60EC"/>
    <w:rsid w:val="008B63F5"/>
    <w:rsid w:val="008C1D5A"/>
    <w:rsid w:val="008C3A24"/>
    <w:rsid w:val="00901507"/>
    <w:rsid w:val="00904888"/>
    <w:rsid w:val="0091785A"/>
    <w:rsid w:val="00923EE0"/>
    <w:rsid w:val="00940B01"/>
    <w:rsid w:val="009502E1"/>
    <w:rsid w:val="009709D4"/>
    <w:rsid w:val="00A43711"/>
    <w:rsid w:val="00A50BDB"/>
    <w:rsid w:val="00A52672"/>
    <w:rsid w:val="00A61F73"/>
    <w:rsid w:val="00A70A6F"/>
    <w:rsid w:val="00A955A1"/>
    <w:rsid w:val="00AE30B4"/>
    <w:rsid w:val="00AE7E2B"/>
    <w:rsid w:val="00B54A7F"/>
    <w:rsid w:val="00BC755E"/>
    <w:rsid w:val="00BD608A"/>
    <w:rsid w:val="00C8084A"/>
    <w:rsid w:val="00CB446E"/>
    <w:rsid w:val="00CB51FE"/>
    <w:rsid w:val="00CD7491"/>
    <w:rsid w:val="00CE3DAF"/>
    <w:rsid w:val="00D24070"/>
    <w:rsid w:val="00D318F4"/>
    <w:rsid w:val="00D42174"/>
    <w:rsid w:val="00D60AB3"/>
    <w:rsid w:val="00D7471F"/>
    <w:rsid w:val="00D804DA"/>
    <w:rsid w:val="00D82945"/>
    <w:rsid w:val="00E00220"/>
    <w:rsid w:val="00E02808"/>
    <w:rsid w:val="00E47111"/>
    <w:rsid w:val="00E62594"/>
    <w:rsid w:val="00E657B2"/>
    <w:rsid w:val="00EA059D"/>
    <w:rsid w:val="00EA418F"/>
    <w:rsid w:val="00EB23A7"/>
    <w:rsid w:val="00EC06E3"/>
    <w:rsid w:val="00ED4DD5"/>
    <w:rsid w:val="00EE060C"/>
    <w:rsid w:val="00F31790"/>
    <w:rsid w:val="00F472C1"/>
    <w:rsid w:val="00F611C9"/>
    <w:rsid w:val="00F82EB7"/>
    <w:rsid w:val="00F87F13"/>
    <w:rsid w:val="00FA0C6F"/>
    <w:rsid w:val="00FE1BE4"/>
    <w:rsid w:val="00FF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8BA3C9"/>
  <w15:chartTrackingRefBased/>
  <w15:docId w15:val="{4340677D-35E9-48A4-974F-4C2890709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E6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E6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EndNoteBibliographyTitle">
    <w:name w:val="EndNote Bibliography Title"/>
    <w:basedOn w:val="Normal"/>
    <w:link w:val="EndNoteBibliographyTitleCar"/>
    <w:rsid w:val="008928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928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928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92873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127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7F60"/>
  </w:style>
  <w:style w:type="paragraph" w:styleId="Pieddepage">
    <w:name w:val="footer"/>
    <w:basedOn w:val="Normal"/>
    <w:link w:val="PieddepageCar"/>
    <w:uiPriority w:val="99"/>
    <w:unhideWhenUsed/>
    <w:rsid w:val="00127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7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3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AV</Company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OGOD Natalya</dc:creator>
  <cp:keywords/>
  <dc:description/>
  <cp:lastModifiedBy>Anne Berquin</cp:lastModifiedBy>
  <cp:revision>2</cp:revision>
  <dcterms:created xsi:type="dcterms:W3CDTF">2021-08-08T11:09:00Z</dcterms:created>
  <dcterms:modified xsi:type="dcterms:W3CDTF">2021-08-08T11:09:00Z</dcterms:modified>
</cp:coreProperties>
</file>